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89C" w:rsidRPr="00DC589C" w:rsidRDefault="00DC589C" w:rsidP="00DC589C">
      <w:pPr>
        <w:rPr>
          <w:lang w:val="fr-CH"/>
        </w:rPr>
      </w:pPr>
      <w:proofErr w:type="spellStart"/>
      <w:r w:rsidRPr="00DC589C">
        <w:rPr>
          <w:lang w:val="fr-FR"/>
        </w:rPr>
        <w:t>Quality</w:t>
      </w:r>
      <w:proofErr w:type="spellEnd"/>
      <w:r w:rsidRPr="00DC589C">
        <w:rPr>
          <w:lang w:val="fr-FR"/>
        </w:rPr>
        <w:t xml:space="preserve"> and </w:t>
      </w:r>
      <w:proofErr w:type="spellStart"/>
      <w:r w:rsidRPr="00DC589C">
        <w:rPr>
          <w:lang w:val="fr-FR"/>
        </w:rPr>
        <w:t>Integrity</w:t>
      </w:r>
      <w:proofErr w:type="spellEnd"/>
      <w:r w:rsidRPr="00DC589C">
        <w:rPr>
          <w:lang w:val="fr-FR"/>
        </w:rPr>
        <w:t xml:space="preserve"> of RNA in the control </w:t>
      </w:r>
      <w:proofErr w:type="spellStart"/>
      <w:r w:rsidRPr="00DC589C">
        <w:rPr>
          <w:lang w:val="fr-FR"/>
        </w:rPr>
        <w:t>sample</w:t>
      </w:r>
      <w:proofErr w:type="spellEnd"/>
      <w:r w:rsidRPr="00DC589C">
        <w:rPr>
          <w:lang w:val="fr-FR"/>
        </w:rPr>
        <w:t xml:space="preserve"> </w:t>
      </w:r>
      <w:proofErr w:type="spellStart"/>
      <w:r w:rsidRPr="00DC589C">
        <w:rPr>
          <w:lang w:val="fr-FR"/>
        </w:rPr>
        <w:t>obtained</w:t>
      </w:r>
      <w:proofErr w:type="spellEnd"/>
      <w:r w:rsidRPr="00DC589C">
        <w:rPr>
          <w:lang w:val="fr-FR"/>
        </w:rPr>
        <w:t xml:space="preserve"> </w:t>
      </w:r>
      <w:proofErr w:type="spellStart"/>
      <w:r w:rsidRPr="00DC589C">
        <w:rPr>
          <w:lang w:val="fr-FR"/>
        </w:rPr>
        <w:t>from</w:t>
      </w:r>
      <w:proofErr w:type="spellEnd"/>
      <w:r w:rsidRPr="00DC589C">
        <w:rPr>
          <w:lang w:val="fr-FR"/>
        </w:rPr>
        <w:t xml:space="preserve"> </w:t>
      </w:r>
      <w:r w:rsidRPr="00DC589C">
        <w:rPr>
          <w:i/>
          <w:iCs/>
          <w:lang w:val="fr-FR"/>
        </w:rPr>
        <w:t xml:space="preserve">in vivo </w:t>
      </w:r>
      <w:r w:rsidRPr="00DC589C">
        <w:rPr>
          <w:lang w:val="fr-FR"/>
        </w:rPr>
        <w:t xml:space="preserve">cortical </w:t>
      </w:r>
      <w:proofErr w:type="spellStart"/>
      <w:r w:rsidRPr="00DC589C">
        <w:rPr>
          <w:lang w:val="fr-FR"/>
        </w:rPr>
        <w:t>resection</w:t>
      </w:r>
      <w:proofErr w:type="spellEnd"/>
      <w:r w:rsidRPr="00DC589C">
        <w:rPr>
          <w:lang w:val="fr-FR"/>
        </w:rPr>
        <w:t xml:space="preserve">. </w:t>
      </w:r>
      <w:proofErr w:type="spellStart"/>
      <w:r w:rsidRPr="00DC589C">
        <w:rPr>
          <w:lang w:val="fr-FR"/>
        </w:rPr>
        <w:t>Both</w:t>
      </w:r>
      <w:proofErr w:type="spellEnd"/>
      <w:r w:rsidRPr="00DC589C">
        <w:rPr>
          <w:lang w:val="fr-FR"/>
        </w:rPr>
        <w:t xml:space="preserve"> </w:t>
      </w:r>
      <w:proofErr w:type="spellStart"/>
      <w:r w:rsidRPr="00DC589C">
        <w:rPr>
          <w:lang w:val="fr-FR"/>
        </w:rPr>
        <w:t>graphics</w:t>
      </w:r>
      <w:proofErr w:type="spellEnd"/>
      <w:r w:rsidRPr="00DC589C">
        <w:rPr>
          <w:lang w:val="fr-FR"/>
        </w:rPr>
        <w:t xml:space="preserve"> </w:t>
      </w:r>
      <w:proofErr w:type="spellStart"/>
      <w:r w:rsidRPr="00DC589C">
        <w:rPr>
          <w:lang w:val="fr-FR"/>
        </w:rPr>
        <w:t>demonstrate</w:t>
      </w:r>
      <w:proofErr w:type="spellEnd"/>
      <w:r w:rsidRPr="00DC589C">
        <w:rPr>
          <w:lang w:val="fr-FR"/>
        </w:rPr>
        <w:t xml:space="preserve"> the full </w:t>
      </w:r>
      <w:proofErr w:type="spellStart"/>
      <w:r w:rsidRPr="00DC589C">
        <w:rPr>
          <w:lang w:val="fr-FR"/>
        </w:rPr>
        <w:t>lenght</w:t>
      </w:r>
      <w:proofErr w:type="spellEnd"/>
      <w:r w:rsidRPr="00DC589C">
        <w:rPr>
          <w:lang w:val="fr-FR"/>
        </w:rPr>
        <w:t xml:space="preserve"> of RNA (nt: </w:t>
      </w:r>
      <w:proofErr w:type="spellStart"/>
      <w:r w:rsidRPr="00DC589C">
        <w:rPr>
          <w:lang w:val="fr-FR"/>
        </w:rPr>
        <w:t>nucleotide</w:t>
      </w:r>
      <w:proofErr w:type="spellEnd"/>
      <w:r w:rsidRPr="00DC589C">
        <w:rPr>
          <w:lang w:val="fr-FR"/>
        </w:rPr>
        <w:t xml:space="preserve"> </w:t>
      </w:r>
      <w:proofErr w:type="spellStart"/>
      <w:r w:rsidRPr="00DC589C">
        <w:rPr>
          <w:lang w:val="fr-FR"/>
        </w:rPr>
        <w:t>number</w:t>
      </w:r>
      <w:proofErr w:type="spellEnd"/>
      <w:r w:rsidRPr="00DC589C">
        <w:rPr>
          <w:lang w:val="fr-FR"/>
        </w:rPr>
        <w:t xml:space="preserve">) in </w:t>
      </w:r>
      <w:proofErr w:type="spellStart"/>
      <w:r w:rsidRPr="00DC589C">
        <w:rPr>
          <w:lang w:val="fr-FR"/>
        </w:rPr>
        <w:t>this</w:t>
      </w:r>
      <w:proofErr w:type="spellEnd"/>
      <w:r w:rsidRPr="00DC589C">
        <w:rPr>
          <w:lang w:val="fr-FR"/>
        </w:rPr>
        <w:t xml:space="preserve"> </w:t>
      </w:r>
      <w:proofErr w:type="spellStart"/>
      <w:r w:rsidRPr="00DC589C">
        <w:rPr>
          <w:lang w:val="fr-FR"/>
        </w:rPr>
        <w:t>sample</w:t>
      </w:r>
      <w:proofErr w:type="spellEnd"/>
      <w:r w:rsidRPr="00DC589C">
        <w:rPr>
          <w:lang w:val="fr-FR"/>
        </w:rPr>
        <w:t xml:space="preserve"> </w:t>
      </w:r>
      <w:proofErr w:type="spellStart"/>
      <w:r w:rsidRPr="00DC589C">
        <w:rPr>
          <w:lang w:val="fr-FR"/>
        </w:rPr>
        <w:t>before</w:t>
      </w:r>
      <w:proofErr w:type="spellEnd"/>
      <w:r w:rsidRPr="00DC589C">
        <w:rPr>
          <w:lang w:val="fr-FR"/>
        </w:rPr>
        <w:t xml:space="preserve"> double amplification. And the RNA </w:t>
      </w:r>
      <w:proofErr w:type="spellStart"/>
      <w:r w:rsidRPr="00DC589C">
        <w:rPr>
          <w:lang w:val="fr-FR"/>
        </w:rPr>
        <w:t>Integrity</w:t>
      </w:r>
      <w:proofErr w:type="spellEnd"/>
      <w:r w:rsidRPr="00DC589C">
        <w:rPr>
          <w:lang w:val="fr-FR"/>
        </w:rPr>
        <w:t xml:space="preserve"> </w:t>
      </w:r>
      <w:proofErr w:type="spellStart"/>
      <w:r w:rsidRPr="00DC589C">
        <w:rPr>
          <w:lang w:val="fr-FR"/>
        </w:rPr>
        <w:t>number</w:t>
      </w:r>
      <w:proofErr w:type="spellEnd"/>
      <w:r w:rsidRPr="00DC589C">
        <w:rPr>
          <w:lang w:val="fr-FR"/>
        </w:rPr>
        <w:t xml:space="preserve"> </w:t>
      </w:r>
      <w:proofErr w:type="spellStart"/>
      <w:r w:rsidRPr="00DC589C">
        <w:rPr>
          <w:lang w:val="fr-FR"/>
        </w:rPr>
        <w:t>revealed</w:t>
      </w:r>
      <w:proofErr w:type="spellEnd"/>
      <w:r w:rsidRPr="00DC589C">
        <w:rPr>
          <w:lang w:val="fr-FR"/>
        </w:rPr>
        <w:t xml:space="preserve"> a value of 8.3 and </w:t>
      </w:r>
      <w:proofErr w:type="spellStart"/>
      <w:r w:rsidRPr="00DC589C">
        <w:rPr>
          <w:lang w:val="fr-FR"/>
        </w:rPr>
        <w:t>thus</w:t>
      </w:r>
      <w:proofErr w:type="spellEnd"/>
      <w:r w:rsidRPr="00DC589C">
        <w:rPr>
          <w:lang w:val="fr-FR"/>
        </w:rPr>
        <w:t xml:space="preserve"> </w:t>
      </w:r>
      <w:proofErr w:type="spellStart"/>
      <w:r w:rsidRPr="00DC589C">
        <w:rPr>
          <w:lang w:val="fr-FR"/>
        </w:rPr>
        <w:t>confirmed</w:t>
      </w:r>
      <w:proofErr w:type="spellEnd"/>
      <w:r w:rsidRPr="00DC589C">
        <w:rPr>
          <w:lang w:val="fr-FR"/>
        </w:rPr>
        <w:t xml:space="preserve"> the good </w:t>
      </w:r>
      <w:proofErr w:type="spellStart"/>
      <w:r w:rsidRPr="00DC589C">
        <w:rPr>
          <w:lang w:val="fr-FR"/>
        </w:rPr>
        <w:t>quality</w:t>
      </w:r>
      <w:proofErr w:type="spellEnd"/>
      <w:r w:rsidRPr="00DC589C">
        <w:rPr>
          <w:lang w:val="fr-FR"/>
        </w:rPr>
        <w:t xml:space="preserve"> of </w:t>
      </w:r>
      <w:proofErr w:type="spellStart"/>
      <w:r w:rsidRPr="00DC589C">
        <w:rPr>
          <w:lang w:val="fr-FR"/>
        </w:rPr>
        <w:t>this</w:t>
      </w:r>
      <w:proofErr w:type="spellEnd"/>
      <w:r w:rsidRPr="00DC589C">
        <w:rPr>
          <w:lang w:val="fr-FR"/>
        </w:rPr>
        <w:t xml:space="preserve"> </w:t>
      </w:r>
      <w:proofErr w:type="spellStart"/>
      <w:r w:rsidRPr="00DC589C">
        <w:rPr>
          <w:lang w:val="fr-FR"/>
        </w:rPr>
        <w:t>sample</w:t>
      </w:r>
      <w:proofErr w:type="spellEnd"/>
      <w:r w:rsidRPr="00DC589C">
        <w:rPr>
          <w:lang w:val="fr-FR"/>
        </w:rPr>
        <w:t>.</w:t>
      </w:r>
    </w:p>
    <w:p w:rsidR="00DC589C" w:rsidRDefault="00DC589C">
      <w:bookmarkStart w:id="0" w:name="_GoBack"/>
      <w:bookmarkEnd w:id="0"/>
    </w:p>
    <w:p w:rsidR="00DC589C" w:rsidRDefault="00DC589C"/>
    <w:p w:rsidR="00DC589C" w:rsidRDefault="00DC589C"/>
    <w:p w:rsidR="00A718F7" w:rsidRDefault="00DC589C">
      <w:r w:rsidRPr="00DC589C">
        <w:rPr>
          <w:lang w:val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968211" wp14:editId="22089FB8">
                <wp:simplePos x="0" y="0"/>
                <wp:positionH relativeFrom="column">
                  <wp:posOffset>325755</wp:posOffset>
                </wp:positionH>
                <wp:positionV relativeFrom="paragraph">
                  <wp:posOffset>2809875</wp:posOffset>
                </wp:positionV>
                <wp:extent cx="2950845" cy="359410"/>
                <wp:effectExtent l="0" t="0" r="0" b="0"/>
                <wp:wrapSquare wrapText="bothSides"/>
                <wp:docPr id="17" name="ZoneTex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0845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C589C" w:rsidRDefault="00DC589C" w:rsidP="00DC589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 xml:space="preserve">RNA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Integrity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Number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: 8.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Texte 16" o:spid="_x0000_s1026" type="#_x0000_t202" style="position:absolute;margin-left:25.65pt;margin-top:221.25pt;width:232.35pt;height:28.3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X4e5JQBAAAPAwAADgAAAGRycy9lMm9Eb2MueG1srFLLTsMwELwj8Q+W7zRpoVCipoiH4IIACbhw&#10;cx27sRR7La9p0r9n7ZaC4Ia4+LGP8cys5xeD7dhaBTTgaj4elZwpJ6ExblXz15fboxlnGIVrRAdO&#10;1XyjkF8sDg/mva/UBFroGhUYgTisel/zNkZfFQXKVlmBI/DKUVJDsCLSNayKJoie0G1XTMrytOgh&#10;ND6AVIgUvdkm+SLja61kfNQaVWRdzYlbzGvI6zKtxWIuqlUQvjVyR0P8gYUVxtGje6gbEQV7D+YX&#10;lDUyAIKOIwm2AK2NVFkDqRmXP9Q8t8KrrIXMQb+3Cf8PVj6snwIzDc3ujDMnLM3ojSb1ooao2Pg0&#10;GdR7rKju2VNlHK5goOLPOFIw6R50sGknRYzyZPVmby9BMUnByfm0nJ1MOZOUO56en4yz/8VXtw8Y&#10;7xRYlg41DzS+7KpY32MkJlT6WZIec3Brui7FE8UtlXSKw3LY8V5CsyHaPU245o6EcRZidw35OyQM&#10;9JfvkXAyfGreduwwyfX86u6HpLF+v+eqr3+8+AAAAP//AwBQSwMEFAAGAAgAAAAhAABp4LzdAAAA&#10;CgEAAA8AAABkcnMvZG93bnJldi54bWxMj8FOwzAMhu9IvENkJG4sTWmntTSd0IAzMHiArDFtaeNU&#10;TbYVnh5zgqPtT7+/v9oubhQnnEPvSYNaJSCQGm97ajW8vz3dbECEaMia0RNq+MIA2/ryojKl9Wd6&#10;xdM+toJDKJRGQxfjVEoZmg6dCSs/IfHtw8/ORB7nVtrZnDncjTJNkrV0pif+0JkJdx02w/7oNGwS&#10;9zwMRfoSXPat8m734B+nT62vr5b7OxARl/gHw68+q0PNTgd/JBvEqCFXt0xqyLI0B8FArtZc7sCb&#10;olAg60r+r1D/AAAA//8DAFBLAQItABQABgAIAAAAIQDkmcPA+wAAAOEBAAATAAAAAAAAAAAAAAAA&#10;AAAAAABbQ29udGVudF9UeXBlc10ueG1sUEsBAi0AFAAGAAgAAAAhACOyauHXAAAAlAEAAAsAAAAA&#10;AAAAAAAAAAAALAEAAF9yZWxzLy5yZWxzUEsBAi0AFAAGAAgAAAAhAGF+HuSUAQAADwMAAA4AAAAA&#10;AAAAAAAAAAAALAIAAGRycy9lMm9Eb2MueG1sUEsBAi0AFAAGAAgAAAAhAABp4LzdAAAACgEAAA8A&#10;AAAAAAAAAAAAAAAA7AMAAGRycy9kb3ducmV2LnhtbFBLBQYAAAAABAAEAPMAAAD2BAAAAAA=&#10;" filled="f" stroked="f">
                <v:textbox style="mso-fit-shape-to-text:t">
                  <w:txbxContent>
                    <w:p w:rsidR="00DC589C" w:rsidRDefault="00DC589C" w:rsidP="00DC589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 xml:space="preserve">RNA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Integrity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Number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: 8.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C589C">
        <w:rPr>
          <w:lang w:val="fr-FR"/>
        </w:rPr>
        <mc:AlternateContent>
          <mc:Choice Requires="wpg">
            <w:drawing>
              <wp:inline distT="0" distB="0" distL="0" distR="0" wp14:anchorId="3FE40BA5" wp14:editId="2A9F7C74">
                <wp:extent cx="2585796" cy="5531506"/>
                <wp:effectExtent l="0" t="0" r="30480" b="31115"/>
                <wp:docPr id="21" name="Grouper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85796" cy="5531506"/>
                          <a:chOff x="5615316" y="-72814"/>
                          <a:chExt cx="2585796" cy="5531506"/>
                        </a:xfrm>
                      </wpg:grpSpPr>
                      <wpg:grpSp>
                        <wpg:cNvPr id="3" name="Grouper 3"/>
                        <wpg:cNvGrpSpPr/>
                        <wpg:grpSpPr>
                          <a:xfrm>
                            <a:off x="6086613" y="-72814"/>
                            <a:ext cx="1889642" cy="5296418"/>
                            <a:chOff x="6086613" y="-72814"/>
                            <a:chExt cx="1889642" cy="5296418"/>
                          </a:xfrm>
                        </wpg:grpSpPr>
                        <pic:pic xmlns:pic="http://schemas.openxmlformats.org/drawingml/2006/picture">
                          <pic:nvPicPr>
                            <pic:cNvPr id="5" name="Image 5" descr="gel RNA.jpg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9921" t="28845"/>
                            <a:stretch/>
                          </pic:blipFill>
                          <pic:spPr>
                            <a:xfrm>
                              <a:off x="6578414" y="1211311"/>
                              <a:ext cx="1335014" cy="401229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Zone de texte 6"/>
                          <wps:cNvSpPr txBox="1"/>
                          <wps:spPr>
                            <a:xfrm>
                              <a:off x="6086613" y="2236285"/>
                              <a:ext cx="604520" cy="2997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C589C" w:rsidRDefault="00DC589C" w:rsidP="00DC589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fr-FR"/>
                                  </w:rPr>
                                  <w:t>40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" name="Zone de texte 7"/>
                          <wps:cNvSpPr txBox="1"/>
                          <wps:spPr>
                            <a:xfrm>
                              <a:off x="6086613" y="2817032"/>
                              <a:ext cx="604520" cy="2997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C589C" w:rsidRDefault="00DC589C" w:rsidP="00DC589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fr-FR"/>
                                  </w:rPr>
                                  <w:t>20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" name="Zone de texte 8"/>
                          <wps:cNvSpPr txBox="1"/>
                          <wps:spPr>
                            <a:xfrm>
                              <a:off x="6086613" y="3306585"/>
                              <a:ext cx="604520" cy="2997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C589C" w:rsidRDefault="00DC589C" w:rsidP="00DC589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fr-FR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" name="Zone de texte 9"/>
                          <wps:cNvSpPr txBox="1"/>
                          <wps:spPr>
                            <a:xfrm>
                              <a:off x="6163116" y="3718491"/>
                              <a:ext cx="499110" cy="2997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C589C" w:rsidRDefault="00DC589C" w:rsidP="00DC589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fr-FR"/>
                                  </w:rPr>
                                  <w:t>5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" name="Zone de texte 10"/>
                          <wps:cNvSpPr txBox="1"/>
                          <wps:spPr>
                            <a:xfrm>
                              <a:off x="6163116" y="4071251"/>
                              <a:ext cx="499110" cy="2997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C589C" w:rsidRDefault="00DC589C" w:rsidP="00DC589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fr-FR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" name="Zone de texte 11"/>
                          <wps:cNvSpPr txBox="1"/>
                          <wps:spPr>
                            <a:xfrm>
                              <a:off x="6209018" y="4606403"/>
                              <a:ext cx="393700" cy="2997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C589C" w:rsidRDefault="00DC589C" w:rsidP="00DC589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fr-FR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" name="Zone de texte 12"/>
                          <wps:cNvSpPr txBox="1"/>
                          <wps:spPr>
                            <a:xfrm rot="16200000">
                              <a:off x="6725358" y="1026600"/>
                              <a:ext cx="931545" cy="3594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C589C" w:rsidRDefault="00DC589C" w:rsidP="00DC589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fr-FR"/>
                                  </w:rPr>
                                  <w:t>Ladder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Zone de texte 13"/>
                          <wps:cNvSpPr txBox="1"/>
                          <wps:spPr>
                            <a:xfrm rot="16200000">
                              <a:off x="6908502" y="635529"/>
                              <a:ext cx="1776095" cy="3594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C589C" w:rsidRDefault="00DC589C" w:rsidP="00DC589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fr-FR"/>
                                  </w:rPr>
                                  <w:t xml:space="preserve">Control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fr-FR"/>
                                  </w:rPr>
                                  <w:t>sample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" name="Zone de texte 14"/>
                          <wps:cNvSpPr txBox="1"/>
                          <wps:spPr>
                            <a:xfrm>
                              <a:off x="6178089" y="1346165"/>
                              <a:ext cx="355600" cy="2997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C589C" w:rsidRDefault="00DC589C" w:rsidP="00DC589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fr-FR"/>
                                  </w:rPr>
                                  <w:t>nt</w:t>
                                </w:r>
                                <w:proofErr w:type="gram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4" name="Rectangle 4"/>
                        <wps:cNvSpPr/>
                        <wps:spPr>
                          <a:xfrm>
                            <a:off x="5615316" y="0"/>
                            <a:ext cx="2585796" cy="545869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C589C" w:rsidRDefault="00DC589C" w:rsidP="00DC589C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r 20" o:spid="_x0000_s1027" style="width:203.6pt;height:435.55pt;mso-position-horizontal-relative:char;mso-position-vertical-relative:line" coordorigin="5615316,-72814" coordsize="2585796,5531506" o:gfxdata="UEsDBBQABgAIAAAAIQDtRAQ4CgEAABQCAAATAAAAW0NvbnRlbnRfVHlwZXNdLnhtbJSRwU7DMAyG&#10;70i8Q5QralN2QAit3YGOIyA0HiBK3DZb40RxKNvbk3TsMrFJHBP7+/05Wa72dmQTBDIOa35fVpwB&#10;KqcN9jX/3LwUj5xRlKjl6BBqfgDiq+b2Zrk5eCCWaKSaDzH6JyFIDWAllc4DpkrngpUxHUMvvFQ7&#10;2YNYVNWDUA4jYCxizuDNsoVOfo2Rrffp+miScM6ej315VM2l96NRMiZRkaviTy7ASFfACfWZXfFr&#10;ViZyDqfBeLq7PGHr+7MBxubNth76LPWWXjMYDexdhvgqbVIXOpCAhWudKq8vlv0sFa7rjIKyDbSe&#10;qZPOpWztvjHA9N/wNmEfMJ3SxfynzQ8AAAD//wMAUEsDBBQABgAIAAAAIQAjsmrh1wAAAJQBAAAL&#10;AAAAX3JlbHMvLnJlbHOkkMFqwzAMhu+DvYPRfXGawxijTi+j0GvpHsDYimMaW0Yy2fr28w6DZfS2&#10;o36h7xP//vCZFrUiS6RsYNf1oDA78jEHA++X49MLKKk2e7tQRgM3FDiMjw/7My62tiOZYxHVKFkM&#10;zLWWV63FzZisdFQwt81EnGxtIwddrLvagHro+2fNvxkwbpjq5A3wye9AXW6lmf+wU3RMQlPtHCVN&#10;0xTdPaoObMsc3ZFtwjdyjWY5YDXgWTQO1LKu/Qj6vn74p97TRz7jutV+h4zrj1dvuhy/AAAA//8D&#10;AFBLAwQUAAYACAAAACEAS+9QJIkFAAATGAAADgAAAGRycy9lMm9Eb2MueG1s1Fhtb9s2EP4+YP9B&#10;0HfHJPVu1ClSJw0KFF2Qbhiwb4pM21olUaDo2EGx/767o15i11nTtHPhAnVEiTze3XPP8Y6vXm/L&#10;wrmXuslVNXX5GXMdWWVqnlfLqfvH729Hses0Jq3maaEqOXUfZOO+Pv/1l1ebeiKFWqliLrUDQqpm&#10;sqmn7sqYejIeN9lKlmlzpmpZwceF0mVqYKiX47lONyC9LMaCsXC8UXpea5XJpoG3l/aje07yFwuZ&#10;md8Wi0Yap5i6oJuhX02/d/g7Pn+VTpY6rVd51qqRvkCLMs0r2LQXdZma1Fnr/AtRZZ5p1aiFOctU&#10;OVaLRZ5JsgGs4WzPmmut1jXZspxslnXvJnDtnp9eLDb7cH+jnXw+dQV3nSotASPaFlAR5J5NvZzA&#10;rGtdf6xvNPgLXyztCC3eLnSJf8EWZ0uOfegdK7fGyeClCOIgSkLXyeBbEHg8YKF1fbYCfHBdEHJ4&#10;D1NgxigSMfe7CVdfETLudBjvaNYPrMaDod6+nR7u9I1mhiwOQw6i9tTtLOZxnIS+aC0W8MzjzqDW&#10;4qdEZKvO4qeEPGFxnWcT+N+GCTx9ESZfpxOsMmst3VZI+SwZZao/resRRHSdmvwuL3LzQOyE2EWl&#10;qvubPLvRdjAAEXRAvCvTpXRgOJdNBuRcysK5/XBx9ne9RJ+hCFxlZaRo43uVfWqcSs1WabWUF00N&#10;RIf0g7PHu9NpuKPAXZHXb/OicLQyf+Zm9XGV1hD1nPiLH1vbQZE9lh1wn2XwpcrWpayMTUlaFuAG&#10;VTWrvG5cR09keSeBYfrd3G4CQfK+MUgaDBdKE59FfMFYIt6MZgGbjXwWXY0uEj8aRewq8pkf8xmf&#10;/YMqcn+ybiQ4IC0u67zVFd5+oe3BnNBmT5ttKGs59ynlRnQdKdT9JRXhFboEdW10dgtuxkwqkgTT&#10;BbhcxLEf2MBujJYmW3UQdG62+DWQO1DIXrYIgyj2gepIIy449zhhaB2DmYN7XsBwAmYOn3EhEqJr&#10;TwEIB92Ya6lKBx/Ay6AjQZnegwXWqm5KGx1WGYoMCBbkPhw+TYc7jJ7nSzx6DqVtCihQAcUO0Q6p&#10;zabXv+AghEh3DIAvHcqD7UxMsI7ZvlFoODoV3z/luUcJSAgvFHELA4YUei5kfgAZnBwHeEU2m7/U&#10;b+mkUkga9OegFT6Z7d2WDpBe4zs1fwBDNnCqTt0KrAUOmGKmKMwokuqLtQFxhA7KsCta0YDEkSCJ&#10;DkMSda4H8F4MScwj5gnLjJ8GCe0/OPgEIIFy8RBL6OxEQ74DEs9jIdQhPxmSttjoYv4EIEkOQ5K8&#10;lCU8hCxvCz0v4rGf7KV8P0k4P2biokrzpFiC7jlEE3jfnhrfypNHoEDtwUXws0Ehnp4WKH0DtXvC&#10;25LmJclLsIRB24DFkR+y0GeUPIbiyEu8iB2TKX2xcjJHPIcW7CBT+qPxOUzBVgFKshBuHOAfVZdt&#10;uxtGIvACixFnIgzhM1BwwCiBZhcqZCrDvCDxLUX/xzKsr15OB6O+I98jTn9WfidGCYsDBoEAPAq9&#10;IBB0dA0Q8SgKWXJMjPpy5nQwghbsII/6w/M5GCExOuLwKGYx1BbY+Xl+yMO9ygyAQjIdr3/pC5of&#10;AcpwF3WkXqbHB3t0uBQppLMPzX83lI8v4PZy2O71nR/EYULp8wdksXRSVNQSqiKfY4NJA7z9lbNC&#10;27sJs6ViBHZrhlkwsisl3fK2rT6esrZhpifzUEgUWFS3cgFNKvXVB3ZIswxub7pdaDbOWoA+/UKP&#10;0j5dTA+q7S5s5+NSq1W/WHx9cb+CdlaV6ReXeaX0IQFFr/LCzu+ac2s3umDozvvSsA3voSV30ipb&#10;KbjuyozGw4safOrCKYrh5hne7VxtPx7T/OEu//xfAAAA//8DAFBLAwQUAAYACAAAACEAN53BGLoA&#10;AAAhAQAAGQAAAGRycy9fcmVscy9lMm9Eb2MueG1sLnJlbHOEj8sKwjAQRfeC/xBmb9O6EJGmbkRw&#10;K/UDhmSaRpsHSRT79wbcKAgu517uOUy7f9qJPSgm452ApqqBkZNeGacFXPrjagssZXQKJ+9IwEwJ&#10;9t1y0Z5pwlxGaTQhsUJxScCYc9hxnuRIFlPlA7nSDD5azOWMmgeUN9TE13W94fGTAd0Xk52UgHhS&#10;DbB+DsX8n+2HwUg6eHm35PIPBTe2uAsQo6YswJIy+A6b6ho08K7lX491LwAAAP//AwBQSwMEFAAG&#10;AAgAAAAhAE1pqJ3dAAAABQEAAA8AAABkcnMvZG93bnJldi54bWxMj81qwzAQhO+FvoPYQm+NrPQn&#10;wbEcQmh7CoUkhZLbxtrYJtbKWIrtvH3VXtrLwjDDzLfZcrSN6KnztWMNapKAIC6cqbnU8Ll/e5iD&#10;8AHZYOOYNFzJwzK/vckwNW7gLfW7UIpYwj5FDVUIbSqlLyqy6CeuJY7eyXUWQ5RdKU2HQyy3jZwm&#10;yYu0WHNcqLCldUXFeXexGt4HHFaP6rXfnE/r62H//PG1UaT1/d24WoAINIa/MPzgR3TII9PRXdh4&#10;0WiIj4TfG72nZDYFcdQwnykFMs/kf/r8GwAA//8DAFBLAwQKAAAAAAAAACEAfFMd+Y9GAACPRgAA&#10;FAAAAGRycy9tZWRpYS9pbWFnZTEuanBn/9j/4AAQSkZJRgABAQEASABIAAD/7QBiUGhvdG9zaG9w&#10;IDMuMAA4QklNBAQAAAAAACocAVoAAxslRxwCAAACAAIcAigAFnZ5UGxFYnNyUnBHJXhiKzJJWmtN&#10;OEE4QklNBCUAAAAAABCThckyMaVE67puZJCNbzIk/+IHuElDQ19QUk9GSUxFAAEBAAAHqGFwcGwC&#10;IAAAbW50clJHQiBYWVogB9kAAgAZAAsAGgALYWNzcEFQUEwAAAAAYXBwbAAAAAAAAAAAAAAAAAAA&#10;AAAAAPbWAAEAAAAA0y1hcHBsAAAAAAAAAAAAAAAAAAAAAAAAAAAAAAAAAAAAAAAAAAAAAAAAAAAA&#10;AAAAAAAAAAALZGVzYwAAAQgAAABvZHNjbQAAAXgAAAVsY3BydAAABuQAAAA4d3RwdAAABxwAAAAU&#10;clhZWgAABzAAAAAUZ1hZWgAAB0QAAAAUYlhZWgAAB1gAAAAUclRSQwAAB2wAAAAOY2hhZAAAB3wA&#10;AAAsYlRSQwAAB2wAAAAOZ1RSQwAAB2wAAAAOZGVzYwAAAAAAAAAUR2VuZXJpYyBSR0IgUHJvZmls&#10;ZQAAAAAAAAAAAAAAFEdlbmVyaWMgUkdCIFByb2ZpbGUAAAAAAAAAAAAAAAAAAAAAAAAAAAAAAAAA&#10;AAAAAAAAAAAAAAAAAAAAAAAAAAAAAAAAAG1sdWMAAAAAAAAAHgAAAAxza1NLAAAAKAAAAXhockhS&#10;AAAAKAAAAaBjYUVTAAAAJAAAAchwdEJSAAAAJgAAAex1a1VBAAAAKgAAAhJmckZVAAAAKAAAAjx6&#10;aFRXAAAAFgAAAmRpdElUAAAAKAAAAnpuYk5PAAAAJgAAAqJrb0tSAAAAFgAAAshjc0NaAAAAIgAA&#10;At5oZUlMAAAAHgAAAwBkZURFAAAALAAAAx5odUhVAAAAKAAAA0pzdlNFAAAAJgAAAqJ6aENOAAAA&#10;FgAAA3JqYUpQAAAAGgAAA4hyb1JPAAAAJAAAA6JlbEdSAAAAIgAAA8ZwdFBPAAAAJgAAA+hubE5M&#10;AAAAKAAABA5lc0VTAAAAJgAAA+h0aFRIAAAAJAAABDZ0clRSAAAAIgAABFpmaUZJAAAAKAAABHxw&#10;bFBMAAAALAAABKRydVJVAAAAIgAABNBhckVHAAAAJgAABPJlblVTAAAAJgAABRhkYURLAAAALgAA&#10;BT4AVgFhAGUAbwBiAGUAYwBuAP0AIABSAEcAQgAgAHAAcgBvAGYAaQBsAEcAZQBuAGUAcgBpAQ0A&#10;awBpACAAUgBHAEIAIABwAHIAbwBmAGkAbABQAGUAcgBmAGkAbAAgAFIARwBCACAAZwBlAG4A6ABy&#10;AGkAYwBQAGUAcgBmAGkAbAAgAFIARwBCACAARwBlAG4A6QByAGkAYwBvBBcEMAQzBDAEOwRMBD0E&#10;OAQ5ACAEPwRABD4ERAQwBDkEOwAgAFIARwBCAFAAcgBvAGYAaQBsACAAZwDpAG4A6QByAGkAcQB1&#10;AGUAIABSAFYAQpAadSgAIABSAEcAQgAggnJfaWPPj/AAUAByAG8AZgBpAGwAbwAgAFIARwBCACAA&#10;ZwBlAG4AZQByAGkAYwBvAEcAZQBuAGUAcgBpAHMAawAgAFIARwBCAC0AcAByAG8AZgBpAGzHfLwY&#10;ACAAUgBHAEIAINUEuFzTDMd8AE8AYgBlAGMAbgD9ACAAUgBHAEIAIABwAHIAbwBmAGkAbAXkBegF&#10;1QXkBdkF3AAgAFIARwBCACAF2wXcBdwF2QBBAGwAbABnAGUAbQBlAGkAbgBlAHMAIABSAEcAQgAt&#10;AFAAcgBvAGYAaQBsAMEAbAB0AGEAbADhAG4AbwBzACAAUgBHAEIAIABwAHIAbwBmAGkAbGZukBoA&#10;IABSAEcAQgAgY8+P8GWHTvZOAIIsACAAUgBHAEIAIDDXMO0w1TChMKQw6wBQAHIAbwBmAGkAbAAg&#10;AFIARwBCACAAZwBlAG4AZQByAGkAYwOTA7UDvQO5A7oDzAAgA8ADwQO/A8YDrwO7ACAAUgBHAEIA&#10;UABlAHIAZgBpAGwAIABSAEcAQgAgAGcAZQBuAOkAcgBpAGMAbwBBAGwAZwBlAG0AZQBlAG4AIABS&#10;AEcAQgAtAHAAcgBvAGYAaQBlAGwOQg4bDiMORA4fDiUOTAAgAFIARwBCACAOFw4xDkgOJw5EDhsA&#10;RwBlAG4AZQBsACAAUgBHAEIAIABQAHIAbwBmAGkAbABpAFkAbABlAGkAbgBlAG4AIABSAEcAQgAt&#10;AHAAcgBvAGYAaQBpAGwAaQBVAG4AaQB3AGUAcgBzAGEAbABuAHkAIABwAHIAbwBmAGkAbAAgAFIA&#10;RwBCBB4EMQRJBDgEOQAgBD8EQAQ+BEQEOAQ7BEwAIABSAEcAQgZFBkQGQQAgBioGOQYxBkoGQQAg&#10;AFIARwBCACAGJwZEBjkGJwZFAEcAZQBuAGUAcgBpAGMAIABSAEcAQgAgAFAAcgBvAGYAaQBsAGUA&#10;RwBlAG4AZQByAGUAbAAgAFIARwBCAC0AYgBlAHMAawByAGkAdgBlAGwAcwBldGV4dAAAAABDb3B5&#10;cmlnaHQgMjAwNyBBcHBsZSBJbmMuLCBhbGwgcmlnaHRzIHJlc2VydmVkLgBYWVogAAAAAAAA81IA&#10;AQAAAAEWz1hZWiAAAAAAAAB0TQAAPe4AAAPQWFlaIAAAAAAAAFp1AACscwAAFzRYWVogAAAAAAAA&#10;KBoAABWfAAC4NmN1cnYAAAAAAAAAAQHNAABzZjMyAAAAAAABDEIAAAXe///zJgAAB5IAAP2R///7&#10;ov///aMAAAPcAADAbP/hAPpFeGlmAABNTQAqAAAACAAHARIAAwAAAAEAAQAAARoABQAAAAEAAABi&#10;ARsABQAAAAEAAABqASgAAwAAAAEAAgAAATEAAgAAAA0AAAByATIAAgAAABQAAACAh2kABAAAAAEA&#10;AACUAAAAAAAAAEgAAAABAAAASAAAAAFpUGhvdG8gOS41LjEAADIwMTQ6MTE6MjggMTQ6NDM6NTcA&#10;AASQAwACAAAAFAAAAMqQBAACAAAAFAAAAN6gAgAEAAAAAQAAAJagAwAEAAAAAQAAAbwAAAAAMjAx&#10;NDoxMToyOCAxNDo0Mzo1NwAyMDE0OjExOjI4IDE0OjQzOjU3AP/hAsNodHRwOi8vbnMuYWRvYmUu&#10;Y29tL3hhcC8xLjAvADx4OnhtcG1ldGEgeG1sbnM6eD0iYWRvYmU6bnM6bWV0YS8iIHg6eG1wdGs9&#10;IlhNUCBDb3JlIDUuNC4wIj4KICAgPHJkZjpSREYgeG1sbnM6cmRmPSJodHRwOi8vd3d3LnczLm9y&#10;Zy8xOTk5LzAyLzIyLXJkZi1zeW50YXgtbnMjIj4KICAgICAgPHJkZjpEZXNjcmlwdGlvbiByZGY6&#10;YWJvdXQ9IiIKICAgICAgICAgICAgeG1sbnM6cGhvdG9zaG9wPSJodHRwOi8vbnMuYWRvYmUuY29t&#10;L3Bob3Rvc2hvcC8xLjAvIgogICAgICAgICAgICB4bWxuczp4bXA9Imh0dHA6Ly9ucy5hZG9iZS5j&#10;b20veGFwLzEuMC8iPgogICAgICAgICA8cGhvdG9zaG9wOkRhdGVDcmVhdGVkPjIwMTQtMTEtMjhU&#10;MTQ6NDM6NTc8L3Bob3Rvc2hvcDpEYXRlQ3JlYXRlZD4KICAgICAgICAgPHBob3Rvc2hvcDpJbnN0&#10;cnVjdGlvbnM+dnlQbEVic3JScEcleGIrMklaa004QTwvcGhvdG9zaG9wOkluc3RydWN0aW9ucz4K&#10;ICAgICAgICAgPHhtcDpNb2RpZnlEYXRlPjIwMTQtMTEtMjhUMTQ6NDM6NTc8L3htcDpNb2RpZnlE&#10;YXRlPgogICAgICAgICA8eG1wOkNyZWF0ZURhdGU+MjAxNC0xMS0yOFQxNDo0Mzo1NzwveG1wOkNy&#10;ZWF0ZURhdGU+CiAgICAgICAgIDx4bXA6Q3JlYXRvclRvb2w+aVBob3RvIDkuNS4xPC94bXA6Q3Jl&#10;YXRvclRvb2w+CiAgICAgIDwvcmRmOkRlc2NyaXB0aW9uPgogICA8L3JkZjpSREY+CjwveDp4bXBt&#10;ZXRhPgr/2wBDAAEBAQEBAQEBAQEBAQEBAQICAQEBAQMCAgICBAMEBAQDAwMEBAYFBAQFBAMDBQcF&#10;BQYGBgYGBAUHCAcGBwYGBgb/2wBDAQEBAQEBAQMCAgMGBAMEBgYGBgYGBgYGBgYGBgYGBgYGBgYG&#10;BgYGBgYGBgYGBgYGBgYGBgYGBgYGBgYGBgYGBgb/wAARCAG8AJY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+/iiiigAor8sf29vgHr37Wvj/&#10;AOGP7O8P7Un7Xn7KWg6jrOla1c+O/wBjP44SeBfE9y8GneJA1nLeiCdXtJGFq8kJiHmPBCxfMKrS&#10;a3/wWr/4JoeHf2mfDf7Hur/tF6jb/tEeL/H3hvwv4e8CxfAjxhPBca7q/wBmOn2v9qx6Q1innC/t&#10;SZHuFjjDnzGTa+3GnWhUlbrrp3Sdm/S7RcouPpp+KufqfRX4C2v/AAUj/Zl/4Kh+M/2t/wBgz4W/&#10;GX9pX4C/Ev4QfD+TW9G+InwB1LX/AAn4kvLF9MmWeVdTm0VYNOe1e/sGWN5XaaVo3i8xYWJ/SL/g&#10;njo+seGP2TvBPgzXPiZ8VfjJefD3x38QPDVv8UPjl40k8ReL9bstN8XatYW1zq+pOqtc3TW9pBvf&#10;agyMBIwAi3TnGrDmWzSa81JNp/gYzmoV/ZvfW/k4tJr8T7YoooqywooooAKKKKACiiigAooooAKK&#10;KKACiiigAooooA+NPiGsC/te/BqWaSOB20+3S3aUKvmsdO8RkopPUgLnA9R618iTfsl/GU/s0ftP&#10;+AX+GmiXfjfxh8VNQ1vwJYy6npsjamw+HlhpdveRTPPsgnF/atbo07IyeSrEiLbKf0e+Nf7N/wCz&#10;v+0roGn+FP2jPgL8F/j94X0jWI9Q0rw38a/hbpniqwtb9I5Y0uYre/glRJljublBIoDBZpADh2B9&#10;oriWCg5Nye9/ucoy/OK+Q223f0f3RcfybPw/+D3gr9rj4M/toft4eE/Hn7NKWv7GHj/9n7ww/g79&#10;tuf446FFBd6ppPhqKK4tZPCgle/tkefUNUUzykIn9nBvnS4R0+/P2EZIpv2efNt7mO8gf48/F7yr&#10;qF9yuo8fa4AQe44r6P8AiH8Nvh18XfCGtfD74r+AfBXxO8A+JLR7fxF4I+Ifha11rR7+BgQ0dzZ3&#10;MbxSoQSCrqQQTR8Ovhr8Ofg/4K0D4a/CTwB4K+Fvw58J2rQeFvAHw68K2uiaJpkDSNI0dpY20aQw&#10;oZJJHKooBZmPUk12QXJG3lGK9Ippfhb7jD2S9spf4n85NNv77/edrRRRTNgooooAKKK+abX9pTRp&#10;f2wfEX7Id34duLPXNM/Zx0L4iaL4xOuQNBfwXWsanp09h9kOJUkgOmW8wkXeki3Lg+UYR5qcktxp&#10;Nn0tRRRTEFFFeY/Gb4L/AAo/aH+GPi74M/HD4e+Dvip8LvHVjHb+KvAvj7w1bavpd4scyTQvJa3E&#10;bxtJDcQwTxuVJjlijkXDopAw6np1eTfAr45fC39pb4ReAvjv8E/FH/CafCn4naGupeB/FJ0S7037&#10;bZF2USfZbuGKeL5kYbZY0bjpXxp4M/4I9f8ABLPwd4P8KeEW/wCCef7Evi1vCvhqx01vFXjP9knw&#10;heaxqZggSL7XfXA0tRLcy7PMkkCqGdmOBnFfS37Iv7L/AMPP2Lv2bvhJ+y58KL7xLqnw8+DXho6X&#10;4X1HxjNaSapPAZ5Ji9y1pbW8BkLzOSY4Y1/2c5Jtcns3f4tPu1v+hWlvM+jqKKKgkKKKKACiiigA&#10;ooooAKKKKACiiigAr+Zz/gsZ4o8K2/7Q3ju61T9jv/gm58eL/wCA37F/g/xlfeLf2zf2QYPiH4j1&#10;Sz1HxveaHHomn6m+oW7afaWs1z9t5juVLzSoEjafzV/fj9omH9ouf4O+MIv2TdQ+CmlftAv/AGf/&#10;AMIDf/tE6PqeoeDo/wDToDd/2hb6bPDdvmy+2CLypVxOYi2UDKf52Pi74Z/4KbftV/tQXH7Ev7TP&#10;g/8A4N/vj18S/hb8AtJ+KnhjQfjd+w/468YWFpomp6tf6Q89i1/rEkUEouNFCSbWWR1liwrKrFXB&#10;2qRe9mnbv5fMtRvB/wBfM/WX/gm1qPwZsx+3H8KvgL8Gf2cvgf8ADv8AZ+/br1/wXaeF/wBmr4Kx&#10;eBtNubqDw14euZbjVLWLEV1qga/EEl3EiRyQ29sgX92Sf0tr8qf+CS+sePrb4VftG/Bz4i+B/wBi&#10;3wBrf7M/7V+reBLfQf2CfgzqXgTwCIIvD+h3526ZfTSOLxJtVuIpZIyIiIowoIXzH/VaqqLllYl6&#10;sKKK+Lv2vLL/AIKI3jfDsfsE+JP2LvDyJ/a3/C2W/a88E+JtZMufsv2D+yBo2oWvl4xqPneeX3Zt&#10;9m3D7s27AtWfBf7PP/BQT9qn40ftjS+ANWj/AGcPDn7P9j+3T8bfgpceCk8DaufH13/wi2j3Go22&#10;vW2rNrP2QwzBrKGaA6eTGVLLKftCrb/cH/BNT9qLxR+2n+w1+zv+1F40t/CVt4n+MPhG61DVY/Am&#10;i3mnaQWS/ubdWtba7mmniRkt0bbLI7Ak89h/Jp+3v+3v4K8O/Ha88I/8FFPih/wbp+PP2ivA+jy6&#10;JJP8Zv8AgkP8XPiFqVhp1rqV7C1jFqxkugtvFfJqZEUchQO8jgYk3N/aN+zinjlPgN8I/wDhZOq/&#10;CTWvGsngLTpNZ1D4C+Drzw/4MbdEGjTRtPu7q4nhs0haJEEspZgu7bHuESaU2vqcU9WuvfWT/VL5&#10;DnZVGrWvr6aW/wCCe1UUUVBIUUUUAFFFFABRRRQAUUUUAFFFFAHiv7REP7Rdx8HfGEX7Juo/BXSv&#10;2gH/ALP/AOEBv/2iNG1PUPB0f+nQG7/tC302eG7fNkLwReVKuJzEWygZT/Ox8XPDP/BTP9qv9qGf&#10;9iT9pzwh/wAEAfj18S/hd8AdK+KnhfQ/jZ+w5458Y2Fpomp6tf6RJPZNqGsyRQSi40ZVk2ssjrJH&#10;8pVSR/UjX8u3/Bef41fHbw/4q8XW3hn9lH/gl/8AtFfA79lT9nPwX498aap/wUR/Z+vPHc9hrHiX&#10;xZf+HoLXQ44LxRA0h0u3kkJgA2RSZlZvKiK5kmlbfQ1pxc7pI/Sf/gkY/jXQPhb+0x8GvH/wu/Yo&#10;+EviD9nj9rrWPCD+HP2B/gZf/D7wJNGvh/Q7/wC0tpd5NIxvmk1OVJJkbY8ccGAcb2/WKvyw/wCC&#10;T2h/GLwD8K/2hPgv8cPhD+wl8FvGPwO/aeu9AtfC3/BO74W33hD4f3Gmy+GNA1OG6ewvGMg1Bv7W&#10;dJXG1dkUKgHaXb9T60qfEZBRRRUAfxB+M/8AgqPD/wAEwP2kP22Pg14S/b7/AOCWXwnt/iz+2v8A&#10;Ez4i6z4N+Jf7BPxm8QeILbU77WJbSVNR1DQjDZXF0g0lIpZow++SJ2V2jMdf0J/8ERn8Yz/8E7/h&#10;Dea18V/gD8bPh9qF/qdx8A/iP+zx8N/EPhTTL/wc8uVN/p+un7Wl+uo/2uGby4kaIW/ybw7v+bP7&#10;L0H/AAV3l+IP/BRGT/gnxP8A8E19F+Ey/wDBTP4wDxRbftg+GvGU/iO58UfbofOngm0K7SD7E1p/&#10;ZoUSJ5/mrPuOwxgf0T/s8L+0OvwY8BD9rCX4Lz/tD/2ZL/ws+T9ni31OLwWb3z5Ng0tdSZrvyhB5&#10;AJnO4yByMKQBjhpOdBM6MT7lZxR7RRRRWxzhRRRQAUUUUAFFFFABRRRQAUUUUAFV7u0tL+3ltL61&#10;t721mAE1tdwrJG4zn5lIweQDVLXtC0PxToes+GfE+jaV4j8N+I9KuLDxD4e17To7yxv7GaMxy29x&#10;BICksUkbujI4KsrEEEEivhX/AIdO/wDBLL/pGn+wB/4hv4R/+VtG4HP/APBObU/CFnF+2p8I/h38&#10;BfgJ+zv8O/2dP239e8E+BfBX7Pnwwg8J6bd6bH4c0C/XUL+0gPkvfytqsitNEkStFFANmVLN+j9e&#10;P/BT9nr4Bfs1+FdQ8C/s6fA/4P8AwC8E6t4gl1bVPB3wU+GmneFdKudVkhihe9ltLGCKJ7hobW2j&#10;MrKXKQxqThFA9gqpPmZUmnLQKKK+A/8Agp7+1P8AEL9i79iz4j/tFfCvTvA2q+OvCnjr4c6TpFn8&#10;SNKvL3RjHrHjLR9FneeG0uIZ2KW+rTuhSQbZFRisiho2STbCEXOaS6n80HxJ8N/GT9pT9tP4g+Ff&#10;gz/wTq/4N7L61+In7d/xq+Gth44/a0/Ybvta8Z634i8PQ3Ws3msate2M7LcPd2b25eZtssl01w7I&#10;ilN39LX/AASv8TXHjL/gn3+zD4ovPh9+z18KL/W/Ak82p/Dj9lPwHceGPh9o10b+5Etro+mTgPBG&#10;sgfeDlWm811Z0ZWPxt/wUS8Yfto/tBfFa2/4J8fsufBz/gm98ZNVg/Z48O/Ef9pLw3/wUh+Huua/&#10;8PNQ0651u8s7CHTrTT3kaW4j1HQJ7gLdW7IixwuJRIAK/RX9g/4yaV+0B+x5+zx8XNF8H6L8P7Hx&#10;d8NrIt4I8M6NHp2l6VcQFraa2sbaOSRYrRJreURKHbEQTODkBU4ShRs9X/w4qjvV0Vl/wx9a0UUU&#10;CCiiigAooooAKKKKACiiigAooooAKKKKACiiigArD8T+GPDXjbw5rvg/xn4e0Pxd4S8UaTcWHibw&#10;t4n0mK/07UbGVCkttdW0qtHNDIjMrI6lWUkEEGtyigLtM8N+Cf7MX7N37NfhrWfBn7O37P8A8Fvg&#10;P4R8R6v/AGh4h8L/AAd+F+m+GtPv7/y0j+03FvZwRpLL5cUSb3BbaijOAK9B+H/w7+H/AMJvBnh7&#10;4cfCvwN4P+Gnw98I2AtPCngP4f8Ahm20bRtMtQxYQ2llbIkUMe5mO1FAyScc12NFArK4UUUUDCii&#10;igAooooAKKKKACiiigAooooAKK/Mn/gpR+098S/2fvDXw78O/DO8sdE1P4of2wLzxS1oZb7T0s3s&#10;WBtdzeWGkF06MXR/lOV2sA1fi/B+2b+1DZeJpPF8Hxm8UHX5tOhtJ7idYJY5LVHeRImhaMpgPLIf&#10;u5+Y1/R3hx9GfjPxI4Vjm9CvSpUZ8ygpuV5csnF/DF2XMpK+r02s7nwmfcf5XkOZPCzhKUla9rWV&#10;1fq9dLH9a1FfHf7EH7R/iT9qD4Pah498W6Loeh6/o3ji80a/t/DkcqWkhjt7eYSIkskjLkXYBBdv&#10;u+9fYlfhXEWQZlwtnlfLsZHlr0ZOMkndJrz6n2OBxtDMcJCvSd4SV0FFFeTfEbxxc+GilrZMI5Wj&#10;3PJjJ5rjwGAxGZYpUaS95nRKShG7PWaK+T/D/wAWtXS/AmnNzE8xMkU3KsSMZJHPf8wK+pbC7S/s&#10;rW8TAW5gV8A5wSOn5125xkOOyWSVZaPqiadWNTYt0UUV4poFFFFABRRRQAUUUUAFFFFABRRRQB+L&#10;n/BXH4J6zq+jeBvjp4Z8ORXFj4Isr2z+KGvpqCLLFZyz2kdjmF5AXVZpbkExKSPMy3yjI/B8XqSG&#10;GOLdLJcNiGKNcs5JwAoHUk+lf3B0V/WnhZ9KvMvDng2lk9bALEqk5ck/auDUZPm5WnCd+Vt2acVy&#10;2jbS7/NeIfDnD55mssVCt7Nytdct9Vpdaq10td9bu+p+cf8AwTn/AGWfEP7Pnw+8Tar8UPB1h4e+&#10;LHibxPcrJcxatDezx6EIrfyrdpIJXix58U8mFOfnGegA/Ryiiv5w4w4rzfjjiSvmmOadas7u1+Vd&#10;lFNtqKWiV3Y+7yvLcNlGBhh6PwxXld+bslqFeAfFnwpd31wl/awmSKdB5nlrn5x1z/Ovf6K8zKsz&#10;rZTjVWgrtdDtnFTjY+JPDngLV7zUo4Y7WUsWJ+cBQAOuc9K+ydIsRpum2dkAA0ECiTH97v8ArWlR&#10;XfnvEeLz6UedJJdCKdJU0FFFFfPGoUUUUAFFFFABRRRQAUUUUAFFFFABRRRQAUUUUAFFFFABRRRQ&#10;AUUUUAFFFFABRRRQAUUUUAFFFFABRRRQAUUUUAFFFFABRRRQAUUUUAFFFFABRRRQAUUUUAFFFFAB&#10;RRRQAUUV5p4x8dw6BcS2SyLHNEF8wnGeQD/IigD0uivm3/hbKdRPFn/fFH/C2x/z3j9/nFAH0lRX&#10;zpb/ABbQyqPPTk9AQa9s8Oa5Fr+n/bIyCUkKPgcZwP8AGgDfooooAKKKKACiiigAooooAKKKKACi&#10;iigAooooAK/OH9oPxHd23xQ8T2EcgEdsLHauDxm0ib+pr9Hq/PL4/wDheW6+JXiDUVici7WzZXxw&#10;dtrGv/stAHzv/wAJJe/3z+GBS/8ACSX39+T/AL7H+NX/APhGJxx5Y/75o/4Reb/nkn/fH/1qAKcX&#10;iW9EgYSOD9RX3t+zDq82r+GfELzPvMGrxquRz/qhXwzF4XnMgxF36Kv/ANavvD9mrRpNH8Ma4sqF&#10;GudXVwD6eWKAPpGiiigAooooAKKKKACiiigAooooAKKKKACiiigAryDx94QXV7t73aWaRF7Z6KB/&#10;SvX6guI45I2EgBHbJoA+Uz8PBknySBjuD/hS/wDCu/8Apl/463+FfSItrMdSPchsUv2ay/vf+RKA&#10;PnK3+HoEwPkjI9c19CeENGGi6ULcABpZi7Ed+B/gauw21r5i7cEA9C/vW504HAHSgAooooAKKKKA&#10;CiiigArgfEPxW+F3hHxz8O/hh4s+JPgHwx8Svi+2rD4TfDzxD4xtLLXfFBsLcXN+NIsJZFmvfstu&#10;yzTeQj+TGQ77VOai+LvjPW/hx8J/if8AEPwz4I1r4m+JPAfw81rWvD/w38NhzqPiG+tbOWeLTLXZ&#10;FI/n3MkSQptjkbdIMIx+U/xHaF+234q1v/gqz+x7+19+03/wTb/4Kvn9pnQ/Gfxh0fwiNS/YulsV&#10;T4bPoV+2leFvDUa3NqusppE2s67NLqUlnDeTQXyNOziOGOJRnB1eR32/4b72bU6UZQcpOyV/vtf+&#10;mf2R6T+2V+yDr/xlP7OehftV/s3a1+0IupX9m3wJ0n45aLc+MheWiSvdQf2Kl0bvzIFtblpE8rdG&#10;IZCwARsQeJv20v2OfBXxisv2d/GX7WX7M/hL9oHU9Y0vTtO+Bfib476JYeMbjUL4RGyto9Flulu3&#10;muhc2/kxiItL50ewNvXP809zPJpH/BMX9pr4kJearB+1Lp3/AAU21TxItpJoyRarH8WJ9LsoL+C3&#10;00sftE/9nXOos1s9uhUGX/RkEQkHuWr6fouvfsK/tG+NPjOYLT9orQv2w9T8ReFIdamk0rUrf4t2&#10;Pwwtl8OR6bApge6vzBDpDw2rwZmeUx+RNkSScn1u0Iya3V//AEj/AOT/AAPLWMlKrKKW3/2//wAh&#10;+J+9Pir9s/8AY98C/FzTPgB43/av/Zq8HfHjW/EGm6To3wT8VfHXRNP8XXeq3iwtZ2cOjzXS3Ulx&#10;cC8tDFEsZeUXERUNvXP0rX8gWmWngDXvgF/wUv8Ain8ZLy1H7XHhzwR8KvE/h6LxDKdKvbP4raf4&#10;b1weEW022WWN7y+aP7K8Vm1miXDsY9l1ExkP9LP7DniHxv4t/Yp/Y+8V/Ey61u++JHib9lv4f6h8&#10;QL7xLZm31KbW5tBtJLt7uIopjnad5S6lVKsSMDGK6ac/aQT8ov8A8CjzfhsaUcS6tVxt/N/5LLl/&#10;4J9SUV+IPxZ/4Lbf8Ko+KfxL+Fv/AA6M/wCC33xK/wCFbfEDWdA/4WL8J/2B/wC2fCuv/Y7yS3/t&#10;LRr/APtZPtWn3Hk+dBPsXzYZI32ruwPQP2XP+Cu//DUHx28DfAz/AIdg/wDBX/8AZ3/4Tj+0/wDi&#10;8X7Uf7Ff/CJeBNH+zafcXn/Ez1b+05fs/nfZPs8X7tvMuJ4I+N+4WdR+v1eU+N/iNo/h26l0y51C&#10;0guIQpmikulR/mAI4JHGCPzr1av54P2ufH3iy3/bK+OPh6DVJI9I0qXw8LK1+zRMED6FYu2Cyk8u&#10;7Hr3oA/XUfGXROR/adp1/wCfxD/Wnf8AC59G/wCgpa/+Bif41+En/CYeJO2pS574gj/+Jo/4S/xL&#10;0/tGfHp5Mf8A8TQTzH7w2/xn0UzJ/wATS0PPP+mJn+de9+E/Etj4p0w39jcRXCRTmKRoplf5gAeS&#10;PrX80J8ZeJVVmTUZtyjIxDHn/wBBr9Rv+CYXjLXfFXgj4wQa3cvdnSPiJAtpI8SJhXs0yMKo/uD8&#10;6Bppn6f0V+R2tf8ABaH9kDSPEvirwuurPe3vhHxPqGlajcR+PfDccLz21w8LshbVA20vGcbgDj0q&#10;l/w+q/ZH73U3/hxfDH/y1oGfr9RX5Af8Pq/2Rv8An6n/APDieGP/AJa1HJ/wWy/ZAgjaa4vLlYkU&#10;lzF8QfDDnH0/tYUCufsHRXh37N37QXgH9qb4M+EPjt8L5ri48DeNptUTRZru6tZ5CbPULixly9tN&#10;NCf39nMPkkbjrg5AKBnuNeO+NvgF8JviJ8WPgn8cPGPhaTV/ih+zrN4ik+DviVfEV9bLpD6tYixv&#10;ybWGdYLnzrUCPFzHKI/vR7H+avYqKBptbH5w+F/+CSX/AAT58GftkD9v/wAOfAKWx/a2HiTXdXHx&#10;Vl+Lfia5T+0dTguob2X+yZdTbT/3keo3gC/ZtsZkDRhGRCuf8Rv+CP3/AATs+LP7Yunft++P/wBn&#10;+6139rXSfF/hbXbD4rp8ZvFVmE1TRVtBpsv9lQaqmnskA0yxzE1sYpTFmRZC7lv0uooSSt5Eckdd&#10;Nz83/id/wSP/AOCfXxk/az8P/tyfEb4D32v/ALUXhfx34b8TaJ8S4fjL4psI4tb0hbJdPuG0q21S&#10;OwkEI0nTwY3t2jk8n94r7n3fpBRRQNJLYKKKKBhX5CftL/sxTeIfj98QfiTbXvzeL/7KeWF4JSI/&#10;J063t+CvByLfP41+vdeW+OdEgvJ2uZIxvZBhvXjHP5UAfjKP2b9TPHmdPWKb/wCKpf8Ahm7U/wDn&#10;of8AvxN/8VX6lnwzb9kQ5/2RR/wjMH/PNf8AvkUAfltF+zZqUj+WZcFv+mMx/wDZq/RT9if4Pf8A&#10;CovCHje3aczy+JPFUd1ITG64226JjDfQ13lv4ZtfNUsqYz6V7x4ZsUsNMWFF2gyEnjHYUAfjLrf/&#10;AAQb/Ydv/EXivxQfBmoS3/i/xXqWraip8Y+ITtnubh5nC7dXAwGkPYcVmf8ADhv9ibP/ACIt9/4W&#10;PiP/AOW9fudRQB+GB/4IOfsS8/8AFDXoPv4x8R//AC3pP+HCP7D1/HNBN4LvYkdSN/8AwmHiP/5c&#10;V+6FFAHzx+yp+zT8PP2QPgN4J/Z5+FNrLZeAvAdzrMuh2k15c3BjN9ql1qMyiS4mmlK+ffzY3yOQ&#10;MDOABRX0PRQAUUUUAFFFFABRRRQAUUUUAFYGu23nRBtwB24xjk1v1VvMGE5AOWHWgDzM6fgnJYHP&#10;Sj7B/tNXVgR4yEz6ZWlwn/PNf++DQBzEFh++UfNyetej2UflW8a9DjmsKJU80EIoJH8SV0wxgY6E&#10;cUALRRRQAUUUUAFFFFABXzB4a/bd/Yv8afGW5/Z08HftefsweLP2g7PxBq2k3nwJ8NfH3Qr/AMZR&#10;arYLM19ZPosV212txarZ3bTRGLfCIJS4UI2Pp+vw4f8AZf8A2XPjf/wUy+Evxs/ZI+E37OelS/sm&#10;eMviLe/tnfHr4O2tnot7qvjvX7DVNNl0R9V0SEtqHiewvbaa41Wz1Ka3ns4NZtZWMr3hjOdWcoJW&#10;V9V/w/y3H0Z+m+kftkfsheIPjM37OOg/tVfs363+0Mmo39m/wH0j45aLc+Mxd2kcsl1AdES6N35k&#10;EdtcvInlbo1hkLABGIreJP21P2OPBvxjtv2dvF/7Wn7M3hT9oG91nStOs/gX4k+PGh2PjGbUL4Qm&#10;xtU0WW7W7aa6F3amGMRbpfPi2Bt65/l50bQfCWl/sLftBftmeH/Cmg6T/wAFD7P9v/V30D4w6X4S&#10;gi+IFh4xutOtTqGkWUyxrPPGbO81Z207y1gAkmf7MjR71918UfDP4R+Lf2Y/2jf2o/jz4D8Gt+35&#10;4e/aVvbn4dfFPX9Jh03x1p/xH034c2k3hmw0+8CW91cyKLPS7mDT3iSOachhazPtklw+tWpRk1vr&#10;/wCk/wDya+5nA8XL2jilt/8Abf8AyP4n9Cfin9tL9jnwN8XdO/Z+8bftZfs0eD/j1q/iDTNJ0n4I&#10;+Kfjvomn+L7rVb0QGys4dHmulunuLkXloYYljLyi4i2Bt65+l6/jw/4RH4V+NPAv/BQ39qT43aJ4&#10;Qvf+Cg/w58E/DPxJ8NPF3jTT4bbxV4d+KVn4c1OTwwNFLmKSW+uW0zR5FsBaxi7liiikgvBGsjf0&#10;6/sVeKvHvjr9jb9krxv8VLrVr74n+Mf2ZfAeq/Ee+17TxaX02vXGh2k149zAFURStcSTFkCqFYkY&#10;GMV0UpOpDm8ov/wKPMvuWj8y6OK9rUcbfzf+Sy5T6aor8Qfiz/wW2/4VR8U/iX8Lf+HRn/Bb74lf&#10;8K2+IGs6B/wsX4T/ALA/9s+Fdf8Asd5Jb/2lo1//AGsn2rT7jyfOgn2L5sMkb7V3YHoH7Ln/AAV3&#10;/wCGoPjt4G+Bn/DsH/gr/wDs7/8ACcf2n/xeL9qP9iv/AIRLwJo/2bT7i8/4merf2nL9n877J9ni&#10;/dt5lxPBHxv3CzrP1+rG1qZ4rfKnvlvmxWzX81v7bnx0/wCCnnhn9s745+E/gt4Q/aV1D4E6NN4d&#10;X4eaj4H+AMus6LMkmg6fLdG2vhpEyy7b2S8DfvX2SB1+TaVAB/QANQfOS6nPX5z/AI0fbm/vL+Z/&#10;xr+W0/tC/wDBWjnPgj9rX/xGOb/5SUn/AA0L/wAFaP8AoSP2tf8AxGSb/wCUlAH9S0N+3moS653c&#10;fvDXo9rIZII2JUnHO1s1/JEf2iP+CtiqTF4H/a1LgfKB+zDMef8AwSV+y/8AwSl+JX7W/wAR/hR8&#10;V5/2uPC/xN0DxJovxYaHwRdfFTwC3hy+udJbT7ZysVq1lbF4UmMpExV9zSOu793gAH6nUUUUAFFF&#10;FABRRRQBUv7OHUbG90+4e6jt7+0khnksb+W1nVGUqTHNEyyRvgnDoyspwQQQDX54fD//AIJTfsaf&#10;Cfxd4/8AG3wt039pb4b638VfifrnjX4k23gP9vj4paRpeu+LdSOb7Vr3TLfxMlpNdzkJukaEt+7j&#10;xjy02/o1RSsm7hurHwnov/BNf9jnQPjZcftAab8O/Gg+IF58W9X8e3emX/x/8XXnhCXxrfW01tc6&#10;4/hKbVm0Vr5oLqaNZzZb412CMp5ce2l49/4JjfsX/Ez4/wBv+034y+HHjm/+LVv8T/DHjTztP/aI&#10;8Y6b4cl8VaNbQ22m6nN4ZtdXj0iaeG2tYYSZLNhLHvWQSLJIG++aKXJBW02IdOD6bnwJ49/4Jh/s&#10;VfEz9ob/AIam8YfDHxhefGiT4j+DvF19rGk/H/xfpWjX3iLw/DFDo17eeH7TVotLumsooFSNZ7V0&#10;xJOGVvPm8z75VVRVRFVERQERRgAegFOoppJFKMU9EFFFFMYVh655hgXy8d8/Lk1uVXuoxJC4K7uO&#10;lAHmPlXAZjuHXrto2XH97/xyuu+xEY4QZ/2z/hR9jP8As/8AfZ/woA5e2S5Eq85G4fwdK9FsldLd&#10;A4AY8nAxWRBZ/vF4j475ya6EDAA9B3oA/D/4gftTf8FgNK8d+NtJ8J/sD/CjUfC2l+K9StfC2sr+&#10;1hquy9sI7h0iudq/DmXaJEEbhfMYgHG5vvVxH/DWP/Ban/owX4S/+JTax/8AO1r9+KKAPwG/4ax/&#10;4LU/9GC/Cb/xKbWP/na1Mv7WP/BaiMjd/wAE/wD4S3HzH5R+1dqwz+P/AArYCv3zooA8E/Zi8XfG&#10;vx38DfA/iv8AaJ+G+kfCL4xauNSPi/4eaF4yk8QWmnhL+4jt9l/Jp9i0vmWiW0xDWsRRpSnz7fMc&#10;r3uigAoor8//AIEft+aL8eP2wv2iv2RrT4B/tB/DDUf2efDFlfXPxC+Mvw3u/DmneJzJrOraa1xo&#10;aTxAXuludF8621GJ2iulkkCqnk5kcYynKy8/w1FJqMbvbT8XZfiz9AKK/Djwh/wWA+IOufFHxTr/&#10;AIg/ZK0Hw3+wL4M/aP1/4ceI/wBt+2/aRW/NrdW1pLcWeqyeGhoiMNOu92nJ9o+2lI3vAoMsiiOT&#10;Y+KP/BVb44eDvjbq0XgH9izQ/ir+w74U+PHhrwV46/bY0j9pgw/2TBcaNY6tq+tP4ai0GeRtP0mz&#10;vbppJ/tawyNaMplhLEJiq9KUU76P/gf5r713IlWpxk03qv6/R/c+x+19Ffhf8Rv+CwPxS8P/ALSP&#10;jzwV8Mf2NNO+Ln7H3wd8cfDu1+NX7aWm/tDyWlp4e8La7Yx3dx4jOhJoE7TWWmxx6r57C7VF+xAv&#10;JD5yhP2n8D+NvCvxK8FeD/iN4E1yy8T+B/H/AIW0/W/BviTTWJttQ0q7gSe3uYiQCUkhljcZAOGF&#10;aRanG620/FXX3rVdwjWpzlZPXX8HZ/c9GdTRRRTNAoPNFclqfj3wNo99caTq3jTwnpWq2yg3Gm6l&#10;4jt4LiPKhgWjZwwyrK3I6EHpQB1Owei/98ijyx/s/wDfArz7/haPw2ySfiJ4JOf+pus//jtL/wAL&#10;R+Gn/RRPBP8A4Vtn/wDHaAPQQgBzhc+u2n158nxR+Gmf+SieB8Y5J8XWn/xyun0LxJ4d8UWkt/4Z&#10;1/RfEVjBdNBPe6FqsV3EkwVWMbPGxAYK6HaTnDA9xQBtUUUUAFFFFABRRRQAV+D3gj9rWbWP+CxP&#10;xX/tD9jj/goh4V8Fj9n+w+GVl8dfEP7GWvr4ButY8P654qvrq7h1iKGRJdOuobuz+x3UYK3TzxKF&#10;O9Sv7w0U02pJ/wBaq36iklKDj3t+DT/NH8jPhH4bfGjxB8I/ip/wSGf9mv8Aaj0fxJ4y/bF1v/hH&#10;v2s9f/Zn1my+F0PgvTrOMpr9zrz24t557uTRpI4oJLgtIt1CVuJGMUUnrPjS++LfwS0P4t/8Et9E&#10;/ZW/aw+K+s/GP49w+H9G/al8N/s2eIJPhhpnhjxR4KtNNm8Q3viWK0nimbSdQ1K5WeOab5IbQ5nh&#10;WIRR/wBRtFcyw8FSUOi/+1/+Qj+Pc55YaMqjlfV//bf/ACTP5MdY0z49/APxR+1b/wAE0Y/2Wv2o&#10;fiho/wC1DYfD74XeBv2ufA37NmuXngPSdO1nRbq31bxJq2ux2UyyW2kzeI48xT3ezZa3EXn2aQkL&#10;/Sr+yv8ACPVP2f8A9mH9nD4D63q1jr+s/BP4DeD/AAjq+u6ZGyW17dabpNvZyTxKwDBJHtmZQwBA&#10;YZ5r3mitqcfZw5elor5RXKvw37sdPDUqVRyW+v8A5M+Z/ifiD8Wf2Ev+Czni/wCKfxL8WfC3/gvJ&#10;/wAKf+GXij4gazqPw6+Ev/DrzwN4g/4RbQp7ySWz0j+1Li8Wa++yW7xQfaZgJJvK8xgGYivQP2XP&#10;2NP+CsXwo+O3gbx/+0v/AMFn/wDhrH4JaD/af/Ca/s//APDurwd4E/t/zdPuIbb/AInmn3T3Nr9n&#10;u5rW7/dqfN+zeU2EkYj9fqKo6Ar+db9sr/giP+1H+07+2F8bf2nfh3/wVh+Nv7O3g34sy+Hm0X4F&#10;+FPA2r3Wn+HxY6HZadIsFxB4ptI3FxLYzXTbbaLD3Tg7zmRv6KaKAP5V/wDiHn/bV/6TgftGf+G8&#10;17/5tKP+Ief9tX/pOB+0Z/4bzXv/AJtK/qoooA/lVb/g3l/bVZSP+H4H7RYyOv8AwrvXj/7ulfrP&#10;/wAEu/8Agn/8Yf8Agn94C+Lvg34v/tpfEP8AbOvfiT8Q4Nc0LXvH2g32nHQIFso7drO3iutY1AkO&#10;0XmM6PECcAodu6v1DooAKKKKACiiigAooooAKKKKACivwc8K/wDBT/8A4KR/Fb9oL49/Df4F/wDB&#10;Hm2+KXwN+BH7S3i74car+0Y3/BQvw1oaXV1pcnF02g3mmLdxmaKWykMamVYzcbRLJsY1ofE3/grn&#10;+0D4V/aMu9E+G/7ASfF/9gfQPjX4X8H+N/8AgoRof7UlnbadokVzpdhqer6nc+FxpEt4tppFne3c&#10;stwZRaOLNlNzDIxjSeeHKnda7fhr5LVavS7tuTKSg2n0/wCD9+z22Wux+6dFfg58Sv8Agsd8X/D3&#10;7Uvi74c/Cn9hy3+M/wCxx8LPHPw7tfjV+3Tpf7S8On6V4X8La5YwXlx4km0M6NJJNZabANYed47k&#10;xRrprGaW281dv7c+BfG/hP4m+CPB3xI8Ba5ZeJ/A3xB8K6frngzxLprE2+o6Td26T21zESAdkkMs&#10;bjIBww4FOLUo3W2n46r71qu61Qo1acpWT11/B2f3PR+Z1VFFFMsKKKKACiiigAooooAKKKKACiii&#10;gAooooAKKKKAP5qvi14Y8IeH/jfpvij/AIJi/D7/AIKXeGf2p/iZ+1P4i8UfFfRvGng742+Efg7q&#10;Vzc6Rqkmq6pqlr4st7fwhIss0FlHCAYw8n2RbU5WIVyniqw+IfwE+Dvxa/4JoeG/2ef2o/il4z+K&#10;n7SSeE9D+MHh79mzxZc+D7fwh4n8EW9pN4tuvFMWlT6XLFpuoahPaz29xqSSIICWmt4Yz5P9QFFc&#10;zwtKVr9Lr5PldvS8V+JFSEpyb5nr93VX/F/gfyc6r4a+OnwM/wCGzf8AgnjD+zf+0b8QZf2lNN+G&#10;fwn+HH7Qvhr9nDxPd+Ff7N1vQ9Rg1bxNqfiOz0y5s2stEudet1eK+vk/do0Sywx28vkf0mfsrfCP&#10;UPgB+y/+zf8AAfVtWh1/Vfgn8BfB/hHU9dtrP7PHe3Gm6Tb2bzrFvfYrtbswXe20Njc2Mn3qiuiF&#10;4Q5elor5Rjyr8N+7MaWFpUqnOt/e/wDJpcz/ABPxH+KX7DH/AAWZ8VfFT4m+Lfhj/wAF24PhR8Mv&#10;FPj/AFnUfhz8JJv+CXvgnX/+EV0Ka8lltNIGqTXyT332S3eG3+0zASTeV5jAMxFd9+zD+xx/wVf+&#10;Fvx48C/ED9pT/gszF+1V8EdAGp/8Jr+z5F/wTr8IeBRr/m6fcQ2x/t2xu5Lq1+z3c1rdfu1Pm/Zv&#10;KbCSMa/XqimdIV/Kl/wUI/Zi/wCC/Pjz9uj48+Nv2NPj98QPAn7LOuTeGD8K/DWn+KdHNlAIvD+n&#10;RXxht7jxFayRb9Riv2IaBAzMzAMGDt/VbRQB/FCP2Pf+Dokdf2q/Hx/7ieg//NjS/wDDH3/B0T/0&#10;dT49/wDBnoX/AM2Nf2u0UAfxQt+x9/wdFFSB+1V49BxxjUtB/wDmxr91f+COPwi/4KYfCX4WfGm0&#10;/wCClnxg1r4o+Mtc+KUE3wrs/ER02e607R0sIlmkW5sr+7BhmnOFhklDRtBI2xfNy37E0UAFFFFA&#10;BRRRQAUUUUAFFFFAHzB4Z/bc/Yw8a/GS6/Z08G/td/sweLf2g7LX9W0m9+BPhn4+6Ff+ModUsFma&#10;+s30WK7a7W4tVtLtpojFvhEEpcLsbE/iT9tP9jjwb8Y7X9nbxf8AtZ/sz+Ff2gb7WdL06y+BfiT4&#10;76JY+MZtQvhEbK1TRZbtbtproXVqYYxFulE0ewNvXP5tfEj9nH9ij4nftu/ADX/2RvgF8IrD9of4&#10;ZftX+JPFX7XP7UX7N/wctNF1DQ4W8L+JbTUrLXvHNlZJBdazc61q2iR3mgSXzaq8WoLfTWrWyPNX&#10;5v3/AMMvg18Xf2WPit+3j8cfhn4C8Mf8FCNA/abutY8NfEPW/D2nxeOdJ8aaL4Bgl8PaBb6q8X2u&#10;eKSPTtJv47GJo981wrRx7wsh5KuLjSqKLW6b9UnFfnJE1PaQi3b+rN/of0l+KP2y/wBkDwR8W9O+&#10;APjT9qz9m3wh8d9Y13TtL0n4KeKPjnoun+LrrU7wQG0tIdHlulunnuBe2ZiiWMvKLiLaG8xc/SVf&#10;xsal8JvhN8UfAX7d/wC2J8eNP8L6Z+338LdJ+HXir4b33izTYP8AhMfCnj/S9A1J/D9tp13NEJzJ&#10;qT6Ro8v2a3ZZZntYd+94Y8f1I/sX+MfG3xD/AGO/2T/iB8S7i8u/iN45/Zp8Cax4/utQtTBcS63d&#10;aJaz3byxEDY5nllJXAwSRgV0wbnBPyi//Ao8y+7Z+Zz0cT7Wo1bv+EuX8eh9LUV8QeLP+Cg3wG8F&#10;+KvE3g7WPAX7b95q/hPxBe6Zql54T/4JlfGHX9KluYJmid7LU7HwnNaXtuWRjHc2sssEyFXjkdGV&#10;j0Hwt/bh+DHxg8d6F8OvCfgr9r/SfEHiL7V9g1D4pf8ABPb4p+BtCj8m3knf7Vret+GrSwtcpC4T&#10;7RcR+ZIUiTfLJGjUdR9f0UV+eHxo/wCCrP7Bn7Pfxc8Y/Ar4u/GzU/C3xS8AvYL4s8NwfBnxRqiW&#10;purKC9gxeWely28m62u7d/3cjbd+1trBlAB+h9FflV/w+z/4Jnf9HD6z/wCI/eM//lNSf8Ps/wDg&#10;mf8A9HD6x/4j94z/APlNQB+q1FflQf8Agtp/wTOAJb9ofWAB1I/Z+8aH/wBw1fYP7Mf7X/7PX7Y/&#10;hbxL41/Zz8cah498MeEPEx0fxBqt74B1jQVh1IQRzmFU1Kzt3kIinhYtGGUbwCc8UAfS1FFFABRR&#10;RQAUUUUAFFFFAH4beBP+CEXwl+GHxT8b/FD4eft+/wDBWHwVH8SPi5rXjfx18N/Cv7bVxp3hfVvE&#10;GoEm5uLuzhsled2AiHmyyNMRBEGkbYK9l+KP/BHr4BfFf9qyD9qrWfjd+1toW34xeFvHt9+zX4S+&#10;MUFn8Ir7xTpNrZWsd/deGDYtFLPc2umwwXMxfzpopJY/MVG2j9ZKKnlikl22FJKbbfU/I/4s/wDB&#10;Gb9mn4v/ALWEf7Wms/FH9pvwzq1x8RvBXifxN8C/A3xOtdO+GXiC+0C3tbfT4tX0D7Ay31usNpIh&#10;jmkbAvbzyzH5xx+tFpaWtha21jY21vZWNlbpDZ2dpCI4oolACoiAAKoAAAHAAqxRTSUVZCUYp3Ci&#10;iimUFfP/AIz/AGTv2WPiN4r1bx38Qv2af2f/AB3431/yP7d8ZeM/g3pGqare+VCkMXn3c9s0smyG&#10;KKNdzHaiKowFAH0BRQB8u/8ADD37Ff8A0aD+y7/4YDQv/kSj/hh79iv/AKNB/Zd/8MBoX/yJX1FR&#10;QB8u/wDDD37Ff/RoH7Lv/hgNC/8AkSvYPht8I/hR8GtGvvDnwg+GPw9+FXh7U9WfUNS0H4beC7PQ&#10;7K4v2jSNrmWC1iRHmMcMKGRgWKxoM4UAehUUAFFFFABRRRQAUUUUAFFFFABRRRQAUUUUAFFFFABR&#10;RRQAUUUUAFFFFABRRRQAUUUUAFFFFABRRRQAV+Rf7en7SH7bv7J3xb/ZT8Q+BvGH7Lnjb4CftI/t&#10;yfDb4V3fwk8Rfs/6va+NdM0rVYpTfXcHig+MY7K4uy+n3XkRnSY0QXMQfzvIdpv10r+Zb4n+JP8A&#10;grH4z/bs074t/EH/AIIr3/7QXwf8BT+HbL4H6Jr/APwUi8CweA/Cs8TWN4fGY8LX9tcyP4v0+/fW&#10;4oNZtTZyrp862qQ7la6nnmiqqTvfXvbp8r9r+dtmVyOUG/8Ah/8AP16d90fWc37af7Tfjv8A4KI/&#10;te/sm+Ff2ov2Af2fPBP7PviL4V6f8NfDfxq+BOq+JvGvi661/QYb6e0jlj8d6VH9oS4cJEsNnISl&#10;3bgqzLum/Z7w7B4gtvD+hW3izU9H1vxVb6Pap4m1nw7oUml6fd6gI1E01rZy3Fw9vC8gdkheedo1&#10;IUyyEF2/li/bB+An7bH7XP7T/gKew/4IMfA34I+JL79oDwBqPin/AIKlWf7SHw61j4g6Fp1tFbwP&#10;rMUEUNtrEs+kL5UkKxXnnMNKhSELui2f07fCjwhrfw++Fvw18BeJfGerfEfxH4I8AaNpGv8AxD17&#10;zPt2vXttaRwy6jc+ZLK/m3EkbTNvkkbdIcu5yxu6lBP+tv60MrSU7P8Ar+u539FfiD8Wf+CJX/C1&#10;/in8S/il/wAPc/8Agt98Nv8AhZXxA1nX/wDhXXwn/b4/sbwroH2y8kuP7N0aw/sl/sun2/neTBBv&#10;byoY403NtyfQP2XP+CRH/DL/AMdvA3x0/wCHn3/BX/8AaI/4Qf8AtP8A4s7+1H+2r/wlvgTWPtOn&#10;3Fn/AMTPSf7Mi+0eT9r+0RfvF8u4ggk52bSiz9fq8n8R/Hv4F+Dtdv8Awt4u+NHwn8LeJ9K8v+1P&#10;DniP4jafY39tviWVPNt5ZldN0To43AZVgw4INesV/Ml+3h/wbpXf7a37Z/xx/a7g/bG0/wCGK/Ga&#10;bw4//Cvrj9mv+3m07+z9BsNKwdQ/t6387zP7M87/AFCbPN2fNt3t4+eYnOMJgefA0VWq3XuuSjp1&#10;d3oeFxFjM9wOX+0y7DqvVuvdclDTW75nppofv3/w0/8As1df+Gh/gb9f+FtaV/8AJFL/AMNO/s1/&#10;9HDfA7/w7Olf/JFfyvf8QoGpd/2+9GP/AHZ9/wDhPS/8QoOo5z/w31o3/iH/AP8AhPXxn9v+Jf8A&#10;0Ko/+D4Hw64j8VGv+RRH/wAHw/zP6nv+Gn/2aev/AA0P8DOOp/4W1pX/AMkV6N4N8feBfiLplxrX&#10;w+8a+EvHejWt+1rdat4N8R2+qW0d0qK7QvLA7KJAkkbFScgOpxgiv5HD/wAGoOpEEf8ADfejc9c/&#10;sf8A/wCE9fsz/wAEk/8AgldL/wAEuPCHxv8AC03x2tvjnJ8ZfGemaudQtfhP/wAIoNOFtbPD5Plf&#10;2leedu8wtu3Jjpg9a9fI8240xeOUMdgI0aWvvKrGXTTRa76Ht5BnHHWNx6hj8vjRpa3kqsZ9NNFr&#10;q9D9E9Q/aL/Z80nUtQ0fVfjt8G9M1fSL6W11XStQ+J+mw3NrcxuUkhliacMkiOCrKwBBBBANUT+0&#10;9+zUM5/aG+BoI65+LWlf/JFfy3+IP+DU291vxh428VR/t6aTaL4w8Y6pqwsJf2RvONt9puXm8rzP&#10;+EmXfs8zbu2rnGcDOKzx/wAGoGo/9H96N/4h/wD/AIT15lbPfEeNVqGVxcej9tBHkV+IPFGFZqGV&#10;QlHo/bQX6n9T/wDw1B+zT/0cR8DP/Dt6V/8AJFH/AA0/+zTgn/hof4GYHU/8La0r/wCSK/lg/wCI&#10;UHUv+j+9F/8AEPv/AMJ6iuP+DTvUZ4ZIf+G/NGXepG7/AIY+z/7s9ZrP/Eq+uVR/8HQI/wBYvFP/&#10;AKFEP/B8P8z+vjwx4r8L+NtDsvE/gzxJoHi7w3qTTDT/ABD4Y1iG/sZzHI0UgjniZkbZJHIjYJwy&#10;MpwQRRXyB/wTk/Y3b9gD9jX4Qfskv8Ro/i03wqn8SufiBF4M/wCEeW//ALR16/1XA0/7Xc+T5X9p&#10;eT/rn3+Vv+XdsUr9Fw8q08PF1FabSuuztqvkz9Nws8RUwsJVY8s2lzLeztqr9bM+3qKKK2Nwoooo&#10;AKKKKACiiigAooooAKKKKACiiigAooooAKKKKACiiigAooooAKKKKACiiigAooooAKKKKACiiigA&#10;ooooAKKKKACiiigAooooA//ZUEsBAi0AFAAGAAgAAAAhAO1EBDgKAQAAFAIAABMAAAAAAAAAAAAA&#10;AAAAAAAAAFtDb250ZW50X1R5cGVzXS54bWxQSwECLQAUAAYACAAAACEAI7Jq4dcAAACUAQAACwAA&#10;AAAAAAAAAAAAAAA7AQAAX3JlbHMvLnJlbHNQSwECLQAUAAYACAAAACEAS+9QJIkFAAATGAAADgAA&#10;AAAAAAAAAAAAAAA7AgAAZHJzL2Uyb0RvYy54bWxQSwECLQAUAAYACAAAACEAN53BGLoAAAAhAQAA&#10;GQAAAAAAAAAAAAAAAADwBwAAZHJzL19yZWxzL2Uyb0RvYy54bWwucmVsc1BLAQItABQABgAIAAAA&#10;IQBNaaid3QAAAAUBAAAPAAAAAAAAAAAAAAAAAOEIAABkcnMvZG93bnJldi54bWxQSwECLQAKAAAA&#10;AAAAACEAfFMd+Y9GAACPRgAAFAAAAAAAAAAAAAAAAADrCQAAZHJzL21lZGlhL2ltYWdlMS5qcGdQ&#10;SwUGAAAAAAYABgB8AQAArFAAAAAA&#10;">
                <v:group id="Grouper 3" o:spid="_x0000_s1028" style="position:absolute;left:6086613;top:-72814;width:1889642;height:5296418" coordorigin="6086613,-72814" coordsize="1889642,529641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5" o:spid="_x0000_s1029" type="#_x0000_t75" alt="gel RNA.jpg" style="position:absolute;left:6578414;top:1211311;width:1335014;height:401229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jK&#10;ZXjCAAAA2gAAAA8AAABkcnMvZG93bnJldi54bWxEj0FrAjEUhO+F/ofwBC9Fs4rtltUoUhT0WNse&#10;vD02r5vFzUvYRF399UYQPA4z8w0zW3S2ESdqQ+1YwWiYgSAuna65UvD7sx58gggRWWPjmBRcKMBi&#10;/voyw0K7M3/TaRcrkSAcClRgYvSFlKE0ZDEMnSdO3r9rLcYk20rqFs8Jbhs5zrIPabHmtGDQ05eh&#10;8rA7WgUd7q9LE/O3kb9mh3xlthPz55Xq97rlFESkLj7Dj/ZGK3iH+5V0A+T8Bg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YymV4wgAAANoAAAAPAAAAAAAAAAAAAAAAAJwCAABk&#10;cnMvZG93bnJldi54bWxQSwUGAAAAAAQABAD3AAAAiwMAAAAA&#10;">
                    <v:imagedata r:id="rId6" o:title="gel RNA.jpg" croptop="18904f" cropleft="19609f"/>
                    <v:path arrowok="t"/>
                  </v:shape>
                  <v:shape id="Zone de texte 6" o:spid="_x0000_s1030" type="#_x0000_t202" style="position:absolute;left:6086613;top:2236285;width:604520;height:29972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TH0GwgAA&#10;ANoAAAAPAAAAZHJzL2Rvd25yZXYueG1sRI/disIwFITvBd8hHME7TRUVt2sU8Qf2TtfdBzg0x6a2&#10;OSlN1LpPbwRhL4eZ+YZZrFpbiRs1vnCsYDRMQBBnThecK/j92Q/mIHxA1lg5JgUP8rBadjsLTLW7&#10;8zfdTiEXEcI+RQUmhDqV0meGLPqhq4mjd3aNxRBlk0vd4D3CbSXHSTKTFguOCwZr2hjKytPVKpgn&#10;9lCWH+Ojt5O/0dRstm5XX5Tq99r1J4hAbfgPv9tfWsEMXlfiDZD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NMfQbCAAAA2gAAAA8AAAAAAAAAAAAAAAAAlwIAAGRycy9kb3du&#10;cmV2LnhtbFBLBQYAAAAABAAEAPUAAACGAwAAAAA=&#10;" filled="f" stroked="f">
                    <v:textbox style="mso-fit-shape-to-text:t">
                      <w:txbxContent>
                        <w:p w:rsidR="00DC589C" w:rsidRDefault="00DC589C" w:rsidP="00DC589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fr-FR"/>
                            </w:rPr>
                            <w:t>4000</w:t>
                          </w:r>
                        </w:p>
                      </w:txbxContent>
                    </v:textbox>
                  </v:shape>
                  <v:shape id="Zone de texte 7" o:spid="_x0000_s1031" type="#_x0000_t202" style="position:absolute;left:6086613;top:2817032;width:604520;height:29972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ANidwgAA&#10;ANoAAAAPAAAAZHJzL2Rvd25yZXYueG1sRI/NbsIwEITvlXgHa5G4gQOCQlMMQvxI3NpCH2AVb+OQ&#10;eB3FBgJPj5GQehzNzDea+bK1lbhQ4wvHCoaDBARx5nTBuYLf464/A+EDssbKMSm4kYflovM2x1S7&#10;K//Q5RByESHsU1RgQqhTKX1myKIfuJo4en+usRiibHKpG7xGuK3kKEnepcWC44LBmtaGsvJwtgpm&#10;if0qy4/Rt7fj+3Bi1hu3rU9K9brt6hNEoDb8h1/tvVYwheeVeAPk4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wA2J3CAAAA2gAAAA8AAAAAAAAAAAAAAAAAlwIAAGRycy9kb3du&#10;cmV2LnhtbFBLBQYAAAAABAAEAPUAAACGAwAAAAA=&#10;" filled="f" stroked="f">
                    <v:textbox style="mso-fit-shape-to-text:t">
                      <w:txbxContent>
                        <w:p w:rsidR="00DC589C" w:rsidRDefault="00DC589C" w:rsidP="00DC589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fr-FR"/>
                            </w:rPr>
                            <w:t>2000</w:t>
                          </w:r>
                        </w:p>
                      </w:txbxContent>
                    </v:textbox>
                  </v:shape>
                  <v:shape id="Zone de texte 8" o:spid="_x0000_s1032" type="#_x0000_t202" style="position:absolute;left:6086613;top:3306585;width:604520;height:29972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n0zvwgAA&#10;ANoAAAAPAAAAZHJzL2Rvd25yZXYueG1sRI/RasJAFETfC/2H5Qq+1U3EFhtdQ7EKfWvVfsAle83G&#10;ZO+G7DaJfn23UPBxmDkzzDofbSN66nzlWEE6S0AQF05XXCr4Pu2fliB8QNbYOCYFV/KQbx4f1php&#10;N/CB+mMoRSxhn6ECE0KbSekLQxb9zLXE0Tu7zmKIsiul7nCI5baR8yR5kRYrjgsGW9oaKurjj1Ww&#10;TOxnXb/Ov7xd3NJns313u/ai1HQyvq1ABBrDPfxPf+jIwd+VeAPk5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2fTO/CAAAA2gAAAA8AAAAAAAAAAAAAAAAAlwIAAGRycy9kb3du&#10;cmV2LnhtbFBLBQYAAAAABAAEAPUAAACGAwAAAAA=&#10;" filled="f" stroked="f">
                    <v:textbox style="mso-fit-shape-to-text:t">
                      <w:txbxContent>
                        <w:p w:rsidR="00DC589C" w:rsidRDefault="00DC589C" w:rsidP="00DC589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fr-FR"/>
                            </w:rPr>
                            <w:t>1000</w:t>
                          </w:r>
                        </w:p>
                      </w:txbxContent>
                    </v:textbox>
                  </v:shape>
                  <v:shape id="Zone de texte 9" o:spid="_x0000_s1033" type="#_x0000_t202" style="position:absolute;left:6163116;top:3718491;width:499110;height:29972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0+l0wwAA&#10;ANoAAAAPAAAAZHJzL2Rvd25yZXYueG1sRI/RasJAFETfC/2H5RZ8azaKFk1dpUQF32zTfsAle5tN&#10;k70bsmuMfr1bKPRxmJkzzHo72lYM1PvasYJpkoIgLp2uuVLw9Xl4XoLwAVlj65gUXMnDdvP4sMZM&#10;uwt/0FCESkQI+wwVmBC6TEpfGrLoE9cRR+/b9RZDlH0ldY+XCLetnKXpi7RYc1ww2FFuqGyKs1Ww&#10;TO2paVazd2/nt+nC5Du3736UmjyNb68gAo3hP/zXPmoFK/i9Em+A3N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0+l0wwAAANoAAAAPAAAAAAAAAAAAAAAAAJcCAABkcnMvZG93&#10;bnJldi54bWxQSwUGAAAAAAQABAD1AAAAhwMAAAAA&#10;" filled="f" stroked="f">
                    <v:textbox style="mso-fit-shape-to-text:t">
                      <w:txbxContent>
                        <w:p w:rsidR="00DC589C" w:rsidRDefault="00DC589C" w:rsidP="00DC589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fr-FR"/>
                            </w:rPr>
                            <w:t>500</w:t>
                          </w:r>
                        </w:p>
                      </w:txbxContent>
                    </v:textbox>
                  </v:shape>
                  <v:shape id="Zone de texte 10" o:spid="_x0000_s1034" type="#_x0000_t202" style="position:absolute;left:6163116;top:4071251;width:499110;height:29972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QPrbxAAA&#10;ANsAAAAPAAAAZHJzL2Rvd25yZXYueG1sRI/NbsJADITvlXiHlZF6KxtQW0FgQYi2Um8tPw9gZU02&#10;JOuNslsIPH19QOJma8Yznxer3jfqTF2sAhsYjzJQxEWwFZcGDvuvlymomJAtNoHJwJUirJaDpwXm&#10;Nlx4S+ddKpWEcMzRgEupzbWOhSOPcRRaYtGOofOYZO1KbTu8SLhv9CTL3rXHiqXBYUsbR0W9+/MG&#10;ppn/qevZ5Df619v4zW0+wmd7MuZ52K/noBL16WG+X39bwRd6+UUG0Mt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UD628QAAADbAAAADwAAAAAAAAAAAAAAAACXAgAAZHJzL2Rv&#10;d25yZXYueG1sUEsFBgAAAAAEAAQA9QAAAIgDAAAAAA==&#10;" filled="f" stroked="f">
                    <v:textbox style="mso-fit-shape-to-text:t">
                      <w:txbxContent>
                        <w:p w:rsidR="00DC589C" w:rsidRDefault="00DC589C" w:rsidP="00DC589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fr-FR"/>
                            </w:rPr>
                            <w:t>200</w:t>
                          </w:r>
                        </w:p>
                      </w:txbxContent>
                    </v:textbox>
                  </v:shape>
                  <v:shape id="Zone de texte 11" o:spid="_x0000_s1035" type="#_x0000_t202" style="position:absolute;left:6209018;top:4606403;width:393700;height:29972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DF9AwAAA&#10;ANsAAAAPAAAAZHJzL2Rvd25yZXYueG1sRE/bisIwEH0X/IcwC75pWnHFrUYRL7Bv3vYDhmZsum0m&#10;pYna3a83Cwu+zeFcZ7HqbC3u1PrSsYJ0lIAgzp0uuVDwddkPZyB8QNZYOyYFP+Rhtez3Fphp9+AT&#10;3c+hEDGEfYYKTAhNJqXPDVn0I9cQR+7qWoshwraQusVHDLe1HCfJVFosOTYYbGhjKK/ON6tglthD&#10;VX2Mj95OftN3s9m6XfOt1OCtW89BBOrCS/zv/tRxfgp/v8QD5PIJ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uDF9AwAAAANsAAAAPAAAAAAAAAAAAAAAAAJcCAABkcnMvZG93bnJl&#10;di54bWxQSwUGAAAAAAQABAD1AAAAhAMAAAAA&#10;" filled="f" stroked="f">
                    <v:textbox style="mso-fit-shape-to-text:t">
                      <w:txbxContent>
                        <w:p w:rsidR="00DC589C" w:rsidRDefault="00DC589C" w:rsidP="00DC589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fr-FR"/>
                            </w:rPr>
                            <w:t>25</w:t>
                          </w:r>
                        </w:p>
                      </w:txbxContent>
                    </v:textbox>
                  </v:shape>
                  <v:shape id="Zone de texte 12" o:spid="_x0000_s1036" type="#_x0000_t202" style="position:absolute;left:6725358;top:1026600;width:931545;height:359410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5jnkwQAA&#10;ANsAAAAPAAAAZHJzL2Rvd25yZXYueG1sRE9NawIxEL0X/A9hhN5qdm0ruhpFBKVXbVG8DZtxs7iZ&#10;LElc1/76plDobR7vcxar3jaiIx9qxwryUQaCuHS65krB1+f2ZQoiRGSNjWNS8KAAq+XgaYGFdnfe&#10;U3eIlUghHApUYGJsCylDachiGLmWOHEX5y3GBH0ltcd7CreNHGfZRFqsOTUYbGljqLweblbB7NTt&#10;/Ktvz99vx4nNTR7275epUs/Dfj0HEamP/+I/94dO88fw+0s6QC5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+Y55MEAAADbAAAADwAAAAAAAAAAAAAAAACXAgAAZHJzL2Rvd25y&#10;ZXYueG1sUEsFBgAAAAAEAAQA9QAAAIUDAAAAAA==&#10;" filled="f" stroked="f">
                    <v:textbox style="mso-fit-shape-to-text:t">
                      <w:txbxContent>
                        <w:p w:rsidR="00DC589C" w:rsidRDefault="00DC589C" w:rsidP="00DC589C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fr-FR"/>
                            </w:rPr>
                            <w:t>Ladder</w:t>
                          </w:r>
                          <w:proofErr w:type="spellEnd"/>
                        </w:p>
                      </w:txbxContent>
                    </v:textbox>
                  </v:shape>
                  <v:shape id="Zone de texte 13" o:spid="_x0000_s1037" type="#_x0000_t202" style="position:absolute;left:6908502;top:635529;width:1776095;height:359410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qpx/wQAA&#10;ANsAAAAPAAAAZHJzL2Rvd25yZXYueG1sRE9LawIxEL4L/ocwQm81u9qKbo0iQkuvPmjxNmzGzdLN&#10;ZEniuu2vbwTB23x8z1mue9uIjnyoHSvIxxkI4tLpmisFx8P78xxEiMgaG8ek4JcCrFfDwRIL7a68&#10;o24fK5FCOBSowMTYFlKG0pDFMHYtceLOzluMCfpKao/XFG4bOcmymbRYc2ow2NLWUPmzv1gFi+/u&#10;w099e/p7+ZrZ3ORh93qeK/U06jdvICL18SG+uz91mj+F2y/pALn6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Kqcf8EAAADbAAAADwAAAAAAAAAAAAAAAACXAgAAZHJzL2Rvd25y&#10;ZXYueG1sUEsFBgAAAAAEAAQA9QAAAIUDAAAAAA==&#10;" filled="f" stroked="f">
                    <v:textbox style="mso-fit-shape-to-text:t">
                      <w:txbxContent>
                        <w:p w:rsidR="00DC589C" w:rsidRDefault="00DC589C" w:rsidP="00DC589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fr-FR"/>
                            </w:rPr>
                            <w:t xml:space="preserve">Control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fr-FR"/>
                            </w:rPr>
                            <w:t>sample</w:t>
                          </w:r>
                          <w:proofErr w:type="spellEnd"/>
                        </w:p>
                      </w:txbxContent>
                    </v:textbox>
                  </v:shape>
                  <v:shape id="Zone de texte 14" o:spid="_x0000_s1038" type="#_x0000_t202" style="position:absolute;left:6178089;top:1346165;width:355600;height:29972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e/zYwQAA&#10;ANsAAAAPAAAAZHJzL2Rvd25yZXYueG1sRE/NasJAEL4LvsMyQm+6iViJ0TUU20JvteoDDNlpNk12&#10;NmS3Jvr03UKht/n4fmdXjLYVV+p97VhBukhAEJdO11wpuJxf5xkIH5A1to5JwY08FPvpZIe5dgN/&#10;0PUUKhFD2OeowITQ5VL60pBFv3AdceQ+XW8xRNhXUvc4xHDbymWSrKXFmmODwY4Ohsrm9G0VZIl9&#10;b5rN8ujt6p4+msOze+m+lHqYjU9bEIHG8C/+c7/pOH8Fv7/EA+T+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nv82MEAAADbAAAADwAAAAAAAAAAAAAAAACXAgAAZHJzL2Rvd25y&#10;ZXYueG1sUEsFBgAAAAAEAAQA9QAAAIUDAAAAAA==&#10;" filled="f" stroked="f">
                    <v:textbox style="mso-fit-shape-to-text:t">
                      <w:txbxContent>
                        <w:p w:rsidR="00DC589C" w:rsidRDefault="00DC589C" w:rsidP="00DC589C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fr-FR"/>
                            </w:rPr>
                            <w:t>nt</w:t>
                          </w:r>
                          <w:proofErr w:type="gramEnd"/>
                        </w:p>
                      </w:txbxContent>
                    </v:textbox>
                  </v:shape>
                </v:group>
                <v:rect id="Rectangle 4" o:spid="_x0000_s1039" style="position:absolute;left:5615316;width:2585796;height:5458692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FVxjwgAA&#10;ANoAAAAPAAAAZHJzL2Rvd25yZXYueG1sRI/BasMwEETvhfyD2EIvpZHrlhDcyCYUArm40CQfsFhb&#10;y8RaKZYcu38fBQo9DjPzhtlUs+3FlYbQOVbwusxAEDdOd9wqOB13L2sQISJr7B2Tgl8KUJWLhw0W&#10;2k38TddDbEWCcChQgYnRF1KGxpDFsHSeOHk/brAYkxxaqQecEtz2Ms+ylbTYcVow6OnTUHM+jFbB&#10;PK4vl3o8W0Nvdf+cR/9Ve6/U0+O8/QARaY7/4b/2Xit4h/uVdANke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AVXGPCAAAA2gAAAA8AAAAAAAAAAAAAAAAAlwIAAGRycy9kb3du&#10;cmV2LnhtbFBLBQYAAAAABAAEAPUAAACGAwAAAAA=&#10;" filled="f" strokecolor="black [3213]">
                  <v:textbox>
                    <w:txbxContent>
                      <w:p w:rsidR="00DC589C" w:rsidRDefault="00DC589C" w:rsidP="00DC589C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Pr="00DC589C">
        <w:rPr>
          <w:lang w:val="fr-FR"/>
        </w:rPr>
        <w:lastRenderedPageBreak/>
        <mc:AlternateContent>
          <mc:Choice Requires="wpg">
            <w:drawing>
              <wp:inline distT="0" distB="0" distL="0" distR="0" wp14:anchorId="43763ADE" wp14:editId="29BD307D">
                <wp:extent cx="5064488" cy="2700321"/>
                <wp:effectExtent l="0" t="0" r="15875" b="0"/>
                <wp:docPr id="20" name="Grouper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4488" cy="2700321"/>
                          <a:chOff x="0" y="7375"/>
                          <a:chExt cx="5064488" cy="2700321"/>
                        </a:xfrm>
                      </wpg:grpSpPr>
                      <pic:pic xmlns:pic="http://schemas.openxmlformats.org/drawingml/2006/picture">
                        <pic:nvPicPr>
                          <pic:cNvPr id="16" name="Image 16" descr="Macintosh HD:Users:zaccaria:Pictures:Bibliothèque iPhoto.photolibrary:Previews:2014:10:02:20141002-142923:0YH1ixiRQl632uEBGhnD%g:5.jp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251" r="2283"/>
                          <a:stretch/>
                        </pic:blipFill>
                        <pic:spPr bwMode="auto">
                          <a:xfrm>
                            <a:off x="0" y="91258"/>
                            <a:ext cx="5018585" cy="2616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" name="Rectangle 18"/>
                        <wps:cNvSpPr/>
                        <wps:spPr>
                          <a:xfrm rot="16200000">
                            <a:off x="1262298" y="-1209020"/>
                            <a:ext cx="2585796" cy="50185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C589C" w:rsidRDefault="00DC589C" w:rsidP="00DC589C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r 19" o:spid="_x0000_s1040" style="width:398.8pt;height:212.6pt;mso-position-horizontal-relative:char;mso-position-vertical-relative:line" coordorigin=",7375" coordsize="5064488,2700321" o:gfxdata="UEsDBBQABgAIAAAAIQBP7BGHCQEAABUCAAATAAAAW0NvbnRlbnRfVHlwZXNdLnhtbJSRTU7DMBBG&#10;90jcwfIWJQ5dIITidEHKEhAqB7DsSWKIf+Qxob09k5RuKlqJpT3zvnlj1+udG9kECW3wkt+WFWfg&#10;dTDW95K/b5+Ke84wK2/UGDxIvgfk6+b6qt7uIyAj2qPkQ87xQQjUAziFZYjgqdKF5FSmY+pFVPpT&#10;9SBWVXUndPAZfC7ynMGbuoVOfY2ZbXZ0fTAhnLPHQ988SnIV42i1yiQq5qr4k0sw4gVw8ubErvg1&#10;K4lcwnGwEW/OT/iI0J9MsG5ebSmQ1Qs9Z7IG2KtK+Vk5chcmoYBVaIMuL282CzosQtdZDWWbcLNQ&#10;R59z2SZ8+wTTf8Nbwt5gOqaL5VObHwA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QYzPRHAQAAEoJAAAOAAAAZHJzL2Uyb0RvYy54bWycVtuO2zYQfS/QfxAE&#10;9NEWJd+J9QZZe7MJkLTupkHRR5qiJLYSyZL0LUWBfmA/qkNSkvdidINdYGWS4gzPnDkz1NWbY1NH&#10;e6YNl2IZp0MUR0xQmXNRLuMvv7wbzOPIWCJyUkvBlvGJmfjN9fffXR0UZpmsZJ0zHYETYfBBLePK&#10;WoWTxNCKNcQMpWICXhZSN8TCVJdJrskBvDd1kiE0TQ5S50pLyoyB1XV4GV97/0XBqP2pKAyzUb2M&#10;AZv1T+2fW/dMrq8ILjVRFactDPIKFA3hAg7tXa2JJdFO82euGk61NLKwQyqbRBYFp8zHANGk6Ek0&#10;d1rulI+lxIdS9TQBtU94erVb+uN+oyOeL+MM6BGkgRz5YyEr6cLRc1Alhl13Wn1WG90ulGHmIj4W&#10;unG/EEt09MSeemLZ0UYUFidoOh7PQQoU3mUzhEZZGqinFeTnbDcbzSbdi9sXjJPu7MRB7BEpTjH8&#10;t2TB6BlZL4sKrOxOs7h10nyTj4boP3ZqAHlVxPItr7k9eY1CBh0osd9wutFhcuY9nXa8f2hIySI3&#10;z5mhINJPhHJhpami92v8xUCV4a+EUqI5weDLQTT4hm9rLm3F/v3nzx2L+KaSVg6Ve9Z8q4k+4Y1m&#10;e84OBoPGxjhFGGV+mCKUDdJxtshGGP32PuVHfv9zPR1lu9ubu0qsfyjxZPi7Kl1GXAQOtAsBpomb&#10;P4oIUKh3vK4jLe2v3FafK6JATKkvC/eyJRPieiLeC/kIhbGWdNcwYUOla1YDr1KYiisTRxqzZstA&#10;uPpDHg4BtX001mnR6c5X31/Z/C1Ci+xmsJqg1WCMZreDt4vxbDBDt7MxGs/TVbr620EEYnaGfZSU&#10;1GvFW6yw+gztxVJrm1IoYt8Moj3xLcdx5QF1vx4iLDlKHFaj6T20KdeaxtkkhcCgRLL5KJSBsZpZ&#10;WnWMdySHfBgoyGh7+CRzIJrsrPRcXyzIRZpN5sHluSjT+WQ+aYtymk7HI7+jryuClTb2jskmcgNg&#10;GnD6I8geogiRdVtcKEI6AcA6wbV4tAA+3YpXjUPdDkFErsFA6zedPGD2bZS7xn+paXrdAUrn9kGV&#10;QfMJ3c2RTURZQ6X5cNt9fXMzOAAM3cWpGUQ8hbsG/nzwbaNLs2mWLcAttLRBmqEFgg7qY+8IBsYn&#10;swWUs+t6ExTYDqx1OerYey3BBmo8d6R7JblLk61qHbRnj77HAvUPdrWJAEX6y7FNo+MgRO1H9lSz&#10;kMR7VsDlAB08VJi/ls8nQC+C6uxOqQXsdmYF4OkNR56z/zVs9zvTgKo3zl427i38yVLY3rjhQupL&#10;DuoechH2gxofxO2G9rg9+lsx9dG5pa3MT1Bu2tYrGT4miKCVhGqlVrvEex8gZD/yFzaMHn0RPJz7&#10;XedPoOv/AAAA//8DAFBLAwQUAAYACAAAACEAWGCzG7oAAAAiAQAAGQAAAGRycy9fcmVscy9lMm9E&#10;b2MueG1sLnJlbHOEj8sKwjAQRfeC/xBmb9O6EJGmbkRwK/UDhmSaRpsHSRT79wbcKAgu517uOUy7&#10;f9qJPSgm452ApqqBkZNeGacFXPrjagssZXQKJ+9IwEwJ9t1y0Z5pwlxGaTQhsUJxScCYc9hxnuRI&#10;FlPlA7nSDD5azOWMmgeUN9TE13W94fGTAd0Xk52UgHhSDbB+DsX8n+2HwUg6eHm35PIPBTe2uAsQ&#10;o6YswJIy+A6b6hpIA+9a/vVZ9wIAAP//AwBQSwMEFAAGAAgAAAAhAJYGOwneAAAABQEAAA8AAABk&#10;cnMvZG93bnJldi54bWxMj09Lw0AQxe+C32EZwZvdJNo/xmxKKeqpFGyF4m2anSah2dmQ3Sbpt3f1&#10;opeBx3u895tsOZpG9NS52rKCeBKBIC6srrlU8Ll/e1iAcB5ZY2OZFFzJwTK/vckw1XbgD+p3vhSh&#10;hF2KCirv21RKV1Rk0E1sSxy8k+0M+iC7UuoOh1BuGplE0UwarDksVNjSuqLivLsYBe8DDqvH+LXf&#10;nE/r69d+uj1sYlLq/m5cvYDwNPq/MPzgB3TIA9PRXlg70SgIj/jfG7z583wG4qjgKZkmIPNM/qfP&#10;vwEAAP//AwBQSwMECgAAAAAAAAAhAN1An4M4XgAAOF4AABUAAABkcnMvbWVkaWEvaW1hZ2UxLmpw&#10;ZWf/2P/gABBKRklGAAEBAQBIAEgAAP/tAGJQaG90b3Nob3AgMy4wADhCSU0EBAAAAAAAKhwBWgAD&#10;GyVHHAIAAAIAAhwCKAAWMFlIMWl4aVJRbDYzMnVFQkdobkQlZzhCSU0EJQAAAAAAEBs1IfCCtfmW&#10;cl4j7wWvEE7/4ge4SUNDX1BST0ZJTEUAAQEAAAeoYXBwbAIgAABtbnRyUkdCIFhZWiAH2QACABkA&#10;CwAaAAthY3NwQVBQTAAAAABhcHBsAAAAAAAAAAAAAAAAAAAAAAAA9tYAAQAAAADTLWFwcGwAAAAA&#10;AAAAAAAAAAAAAAAAAAAAAAAAAAAAAAAAAAAAAAAAAAAAAAAAAAAAAAAAAAtkZXNjAAABCAAAAG9k&#10;c2NtAAABeAAABWxjcHJ0AAAG5AAAADh3dHB0AAAHHAAAABRyWFlaAAAHMAAAABRnWFlaAAAHRAAA&#10;ABRiWFlaAAAHWAAAABRyVFJDAAAHbAAAAA5jaGFkAAAHfAAAACxiVFJDAAAHbAAAAA5nVFJDAAAH&#10;bAAAAA5kZXNjAAAAAAAAABRHZW5lcmljIFJHQiBQcm9maWxlAAAAAAAAAAAAAAAUR2VuZXJpYyBS&#10;R0IgUHJvZmlsZQAAAAAAAAAAAAAAAAAAAAAAAAAAAAAAAAAAAAAAAAAAAAAAAAAAAAAAAAAAAAAA&#10;AAAAbWx1YwAAAAAAAAAeAAAADHNrU0sAAAAoAAABeGhySFIAAAAoAAABoGNhRVMAAAAkAAAByHB0&#10;QlIAAAAmAAAB7HVrVUEAAAAqAAACEmZyRlUAAAAoAAACPHpoVFcAAAAWAAACZGl0SVQAAAAoAAAC&#10;em5iTk8AAAAmAAAComtvS1IAAAAWAAACyGNzQ1oAAAAiAAAC3mhlSUwAAAAeAAADAGRlREUAAAAs&#10;AAADHmh1SFUAAAAoAAADSnN2U0UAAAAmAAAConpoQ04AAAAWAAADcmphSlAAAAAaAAADiHJvUk8A&#10;AAAkAAADomVsR1IAAAAiAAADxnB0UE8AAAAmAAAD6G5sTkwAAAAoAAAEDmVzRVMAAAAmAAAD6HRo&#10;VEgAAAAkAAAENnRyVFIAAAAiAAAEWmZpRkkAAAAoAAAEfHBsUEwAAAAsAAAEpHJ1UlUAAAAiAAAE&#10;0GFyRUcAAAAmAAAE8mVuVVMAAAAmAAAFGGRhREsAAAAuAAAFPgBWAWEAZQBvAGIAZQBjAG4A/QAg&#10;AFIARwBCACAAcAByAG8AZgBpAGwARwBlAG4AZQByAGkBDQBrAGkAIABSAEcAQgAgAHAAcgBvAGYA&#10;aQBsAFAAZQByAGYAaQBsACAAUgBHAEIAIABnAGUAbgDoAHIAaQBjAFAAZQByAGYAaQBsACAAUgBH&#10;AEIAIABHAGUAbgDpAHIAaQBjAG8EFwQwBDMEMAQ7BEwEPQQ4BDkAIAQ/BEAEPgREBDAEOQQ7ACAA&#10;UgBHAEIAUAByAG8AZgBpAGwAIABnAOkAbgDpAHIAaQBxAHUAZQAgAFIAVgBCkBp1KAAgAFIARwBC&#10;ACCCcl9pY8+P8ABQAHIAbwBmAGkAbABvACAAUgBHAEIAIABnAGUAbgBlAHIAaQBjAG8ARwBlAG4A&#10;ZQByAGkAcwBrACAAUgBHAEIALQBwAHIAbwBmAGkAbMd8vBgAIABSAEcAQgAg1QS4XNMMx3wATwBi&#10;AGUAYwBuAP0AIABSAEcAQgAgAHAAcgBvAGYAaQBsBeQF6AXVBeQF2QXcACAAUgBHAEIAIAXbBdwF&#10;3AXZAEEAbABsAGcAZQBtAGUAaQBuAGUAcwAgAFIARwBCAC0AUAByAG8AZgBpAGwAwQBsAHQAYQBs&#10;AOEAbgBvAHMAIABSAEcAQgAgAHAAcgBvAGYAaQBsZm6QGgAgAFIARwBCACBjz4/wZYdO9k4AgiwA&#10;IABSAEcAQgAgMNcw7TDVMKEwpDDrAFAAcgBvAGYAaQBsACAAUgBHAEIAIABnAGUAbgBlAHIAaQBj&#10;A5MDtQO9A7kDugPMACADwAPBA78DxgOvA7sAIABSAEcAQgBQAGUAcgBmAGkAbAAgAFIARwBCACAA&#10;ZwBlAG4A6QByAGkAYwBvAEEAbABnAGUAbQBlAGUAbgAgAFIARwBCAC0AcAByAG8AZgBpAGUAbA5C&#10;DhsOIw5EDh8OJQ5MACAAUgBHAEIAIA4XDjEOSA4nDkQOGwBHAGUAbgBlAGwAIABSAEcAQgAgAFAA&#10;cgBvAGYAaQBsAGkAWQBsAGUAaQBuAGUAbgAgAFIARwBCAC0AcAByAG8AZgBpAGkAbABpAFUAbgBp&#10;AHcAZQByAHMAYQBsAG4AeQAgAHAAcgBvAGYAaQBsACAAUgBHAEIEHgQxBEkEOAQ5ACAEPwRABD4E&#10;RAQ4BDsETAAgAFIARwBCBkUGRAZBACAGKgY5BjEGSgZBACAAUgBHAEIAIAYnBkQGOQYnBkUARwBl&#10;AG4AZQByAGkAYwAgAFIARwBCACAAUAByAG8AZgBpAGwAZQBHAGUAbgBlAHIAZQBsACAAUgBHAEIA&#10;LQBiAGUAcwBrAHIAaQB2AGUAbABzAGV0ZXh0AAAAAENvcHlyaWdodCAyMDA3IEFwcGxlIEluYy4s&#10;IGFsbCByaWdodHMgcmVzZXJ2ZWQuAFhZWiAAAAAAAADzUgABAAAAARbPWFlaIAAAAAAAAHRNAAA9&#10;7gAAA9BYWVogAAAAAAAAWnUAAKxzAAAXNFhZWiAAAAAAAAAoGgAAFZ8AALg2Y3VydgAAAAAAAAAB&#10;Ac0AAHNmMzIAAAAAAAEMQgAABd7///MmAAAHkgAA/ZH///ui///9owAAA9wAAMBs/+EA+kV4aWYA&#10;AE1NACoAAAAIAAcBEgADAAAAAQABAAABGgAFAAAAAQAAAGIBGwAFAAAAAQAAAGoBKAADAAAAAQAC&#10;AAABMQACAAAADQAAAHIBMgACAAAAFAAAAICHaQAEAAAAAQAAAJQAAAAAAAAASAAAAAEAAABIAAAA&#10;AWlQaG90byA5LjUuMQAAMjAxNDoxMDowMiAxNDoyOToxNgAABJADAAIAAAAUAAAAypAEAAIAAAAU&#10;AAAA3qACAAQAAAABAAABoqADAAQAAAABAAAAvQAAAAAyMDE0OjEwOjAyIDE0OjI5OjE2ADIwMTQ6&#10;MTA6MDIgMTQ6Mjk6MTYA/+ECw2h0dHA6Ly9ucy5hZG9iZS5jb20veGFwLzEuMC8APHg6eG1wbWV0&#10;YSB4bWxuczp4PSJhZG9iZTpuczptZXRhLyIgeDp4bXB0az0iWE1QIENvcmUgNS40LjAiPgogICA8&#10;cmRmOlJERiB4bWxuczpyZGY9Imh0dHA6Ly93d3cudzMub3JnLzE5OTkvMDIvMjItcmRmLXN5bnRh&#10;eC1ucyMiPgogICAgICA8cmRmOkRlc2NyaXB0aW9uIHJkZjphYm91dD0iIgogICAgICAgICAgICB4&#10;bWxuczpwaG90b3Nob3A9Imh0dHA6Ly9ucy5hZG9iZS5jb20vcGhvdG9zaG9wLzEuMC8iCiAgICAg&#10;ICAgICAgIHhtbG5zOnhtcD0iaHR0cDovL25zLmFkb2JlLmNvbS94YXAvMS4wLyI+CiAgICAgICAg&#10;IDxwaG90b3Nob3A6RGF0ZUNyZWF0ZWQ+MjAxNC0xMC0wMlQxNDoyOToxNjwvcGhvdG9zaG9wOkRh&#10;dGVDcmVhdGVkPgogICAgICAgICA8cGhvdG9zaG9wOkluc3RydWN0aW9ucz4wWUgxaXhpUlFsNjMy&#10;dUVCR2huRCVnPC9waG90b3Nob3A6SW5zdHJ1Y3Rpb25zPgogICAgICAgICA8eG1wOk1vZGlmeURh&#10;dGU+MjAxNC0xMC0wMlQxNDoyOToxNjwveG1wOk1vZGlmeURhdGU+CiAgICAgICAgIDx4bXA6Q3Jl&#10;YXRlRGF0ZT4yMDE0LTEwLTAyVDE0OjI5OjE2PC94bXA6Q3JlYXRlRGF0ZT4KICAgICAgICAgPHht&#10;cDpDcmVhdG9yVG9vbD5pUGhvdG8gOS41LjE8L3htcDpDcmVhdG9yVG9vbD4KICAgICAgPC9yZGY6&#10;RGVzY3JpcHRpb24+CiAgIDwvcmRmOlJERj4KPC94OnhtcG1ldGE+Cv/bAEMAAQEBAQEBAQEBAQEB&#10;AQEBAgIBAQEBAwICAgIEAwQEBAMDAwQEBgUEBAUEAwMFBwUFBgYGBgYEBQcIBwYHBgYGBv/bAEMB&#10;AQEBAQEBAwICAwYEAwQGBgYGBgYGBgYGBgYGBgYGBgYGBgYGBgYGBgYGBgYGBgYGBgYGBgYGBgYG&#10;BgYGBgYGBv/AABEIAL0Bog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7pB/ad14kvdMfVtak33kjraQXT2wgti0gB3beRnGCD6Y7Vt3/he81f&#10;TtNhfWfEFiUlja6X+2Zre68nGTE0ltKB5gPG8Fh9epueF0jkPiC7FtHDLN4ku43mSLa8ojkKgs38&#10;QyCPQcj1r/PV8W/tI/tt/Dib/g4R/wCChnhz9vz9s+Txr/wTa/4KGaj4V/Z4/Z21347X+rfCJ9I1&#10;rx5d6DJDqfhi7eWKaGysr0vZQQvBHbTW1u+JFjCUAf6FkPhy6tnmni17XJppF+WG71IyRA9OAV4/&#10;LvUdr4WngjKy+INcuHMe3zG1Ofr64Mh5r+ez/gkH4y/aJ+KHxF+G/wAUfin/AMFtP2eP2vNU+K/7&#10;Oth4t+IX7CPgrwHpEev+HPtNnauJ45IfEU9zaLY3N7DDM5sY0kdgjrG8i7ea/Yy/4KS/te/FH/gj&#10;P/wVD/bG+I2veEpv2g/2ZvG37RifCzVdO8MpFYWA0TTXvdPiktJ5nSVLWeRo1Rid8MMSMJZN7SAH&#10;9FyeFtYsoEjsfFOsXMr3I+0y6veGX9zzwvHDdOeKydY0Hxmt4k2l+IJltJ7kfafOvj+4T1UFOR1/&#10;yK/j0/4KK/Gn9rT9qH/g3K/Z2/4KwW/7Yf7S37MH7Svwk+Fenaj4o0b9k34qah4E8M+OZ9X8V6Vo&#10;bza5Z2cqSSSRRR/aYDFIkcUlzdBU8uVVj/p7/wCCdXiHxJ4x/wCCcn7CPjHxr4l8SeNfGXiv9jD4&#10;X6t4u8X+MNen1HVtX1O48OWM9zc317cEyzSzzPI8kspLMXZm5zQB9VjSLy80qBDqmq28k1rlrtb5&#10;wwzyDkT9cen/ANatw6dMf+Xy+HsNRP8A8RXinxt+J/wy/Z/+GF38Q/i18RfC/wANfDumazY6bpfi&#10;H4ieLYtL06TULq7htrWyaadnjBuZTHAhx5qpM2GRi8lfQL42kldxXlRtzz7UAc+2n3gllP8AaWoM&#10;hb92POYYH4JVr+zrv/oKXn/fY/8Aia2KKAMf+zrv/oKXn/fa/wDxNH9nXf8A0FLz/vtf/ia2KKAM&#10;f+zrv/oKXn/fa/8AxNH9nXf/AEFLz/vtf/ia2KKAMf8As67/AOgpef8Afa//ABNH9nXf/QUvP++1&#10;/wDia2KKAMf+zrv/AKCl5/32v/xNH9nXf/QUvP8Avtf/AImtiigDH/s67/6Cl5/32v8A8TR/Z13/&#10;ANBS8/77X/4mtiigDH/s67/6Cl5/32v/AMTR/Z13/wBBS8/77X/4mtiigDH/ALOu/wDoKXn/AH2v&#10;/wATR/Z13/0FLz/vtf8A4mtiigDH/s67/wCgpef99r/8TR/Z13/0FLz/AL7X/wCJrYooAx/7Ou/+&#10;gpef99r/APE0f2dd/wDQUvP++1/+JrYooAx/7Ou/+gpef99r/wDE0f2dd/8AQUvP++1/+JrYpkbi&#10;QZwQe4NAGV/Z13/0FLz/AL7X/wCJo/s67/6Cl5/32v8A8TWxRQBj/wBnXf8A0FLz/vtf/iaP7Ou/&#10;+gpef99r/wDE1sUUAY/9nXf/AEFLz/vtf/iaP7Ou/wDoKXn/AH2v/wATWxRQBj/2dd/9BS8/77X/&#10;AOJo/s67/wCgpef99r/8TWxRQBj/ANnXf/QUvP8Avtf/AImj+zrv/oKXn/fa/wDxNbFFAGP/AGdd&#10;/wDQUvP++1/+Jo/s67/6Cl5/32v/AMTWxRQBj/2dd/8AQUvP++1/+Jo/s67/AOgpef8Afa//ABNb&#10;FFAGP/Z13/0FLz/vtf8A4mj+zrv/AKCl5/32v/xNbFFAGP8A2dd/9BS8/wC+1/8AiaP7Ou/+gpef&#10;99r/APE1sUUAY/8AZ13/ANBS8/77X/4mkFhP5Wf7R1HOO78/ltzWzRQBz82kXUshZdS1GMHsmokd&#10;vTbiqFxouqTW2oRWms6nDcNxYz3F6ePcgL061u34vSoFqUHPJY/5/wA4rifirqmo+H/hH8S9a0q9&#10;mstX0T4d61c6fqap+8juYrORklA9QyKw+lAHeafBPbWFjbXVw11c29nElxdOctJIFALk4HJIJ6d6&#10;K+K/+CZHivxR47/4Jtf8E+PHHjjxJr/jLxr4y/Yf+E+q+MPF/ivWJtR1TVdUuPC9hNcXl5dzM0k9&#10;xNLJJI8sjM7u7MxJJNFAH2JoNu9vBqG/afP129kUr3Bmbr78Y/Cv8374xrM/7An/AAeHQ28Ymn/4&#10;eqaANsSlpSp+LpzlR2wGIIH9704/0btJ1q2ii1iS9kntVtvEN1Ez3x5K+cFV19IstjJ4HrX4Ffsf&#10;/wDBEH48fsef8FMfjb+3X4Q/4KMeKNV+C37SX7SHj74hfGz9jnS/gjJo2ka1Nq8etNZW91qY1yYT&#10;tpt1rkcqSNaKJTbg7YyV2gHWf8EZ/wDgkj/wT/8A2ePgn+xv+3F8KP2b7n4cftW/En9jjwZeePvH&#10;N18VPFF7I95q3h+xn1FH0u91KS0iLzM2VW3XyyMIExiv533/AOClH7Kv/BO/9gj/AILjf8Ervj/c&#10;/Ejwz+1J4n+On7Rej/CPwtP8Nri6g8S6d4ms5rbStUXULeL7NFF5U0Fw7XDRHy3Qxq4wi/6CMtzD&#10;E2xpUEuMiEONzD2FZVu1hqUpu7zTbePUNKcr5t1AsjQnqSkuOn0I6UAfyD/8FBfgV8Sf2bP+DPbU&#10;PgZ8YPDT+Dvif8PP2fvhJbeOPCU1xHLNpuoP490Od7aZoyV82PztrhSQHDDLYyf6IP8AgmMWvP8A&#10;gmB/wT2JZYnuv2C/hNls8KW8J6fz+Ga+SP8Agsx/wSv+Mf8AwVq+Fvw++C/gX9u/xF+yV8HdNOqn&#10;4y+ANC+EZ8WWHj6RrrTriwGoBdYsgi6fcaXJIifvA0k5Y7TGuf0t/Zg+Bg/Zy/Zh/Zy/ZwuPEw8d&#10;H4AfAnwj4Kfxm+if2d/bB0rSINPN79j86XyPO+zGTyjJKE3ld743EA/Bb/g7atll/wCCM/xIVhIy&#10;wfHD4fnzfM5XOphdxPf72Pqa/piRdsUasFXaqjap4B44FfzYf8HZtk95/wAEZPi26GQCz+Mvw8kc&#10;IOCDrUMeD7ZkH44r+lJ1DqynOGGDg80AMjbc0ns3/wBb+lS1VhlzNJAC37kc5A9sVaoAKKKKACii&#10;igAooooAKKKKACiiigAooooAKKKKACiiigAooooARvut34NZF9qtrpy/vUO4kfImORjt7CtiqEFv&#10;aukq7I5UnKyPDIgIGR6fhQBYtbhLu3huYv8AVzxhlz6Gp6/JT/gk58ZPH3xkT/gpUPHuv6xry/Cv&#10;/grP8ZPBfgr+2NQe5Nn4fsP7NW3tYixO2JPNk2oOBuPrX6vW3neZL5+N+44x0xx0oAu0UUUAFFFF&#10;ABRRRQAUUUUAFFFFABRRRQAUUUUAFFFFABRRRQBHJ0JMhTivNPjJ5Z+DHxW812kiPwx13zH7lfsM&#10;uT+Vd1qq3LC1+zHDfaRkgDP4ZrF8ReF4/EnhDxZ4Vm1C4trbxXoN3YtfpiSSCOa18kuueCRkt6ZN&#10;AHxf/wAEnf8AlFl/wTT/AOzAPg3/AOojptFfQH7J3wM/4Zf/AGWP2af2aP8AhKf+E4/4Z3+AHg3w&#10;L/wmv9if2Z/bH9kaRbaf9u+x+dL9n877J5nlebL5e/bvfG4lAHpOj6NpH9qazfCETXd1fSi7NxHn&#10;+OUYGe2K6UahbzTNaRy7Z2X92dv15/SsPQWljl1JHh+R9evCJehxvkPPqOtW9MuNRuZZhqOkLabs&#10;5kWXcOnb6/1oAu2OmwWUss0TlzcdSOn4VNIJHkkhlhD28wPUZGMd/wAaSSGRYreNFD/ZyvHTOPSn&#10;Ga5Mk6rA2BBut8kDLehPSgCWHzEiRWjVWLkFUGAB61+Fn/BWT/gjN4z/AOClvxV+FXxM8Mft0/tL&#10;fs2WngDwHNoeo/DjwB42kTwtO32uS4XUoNORVCahKLl4J7hnbzIbWzQKPKYv+3VnLrE0EsdzG8cg&#10;HyOy4JPPIP1rQtxdRMYriTcGJ8nYBhAOx/8Ar0Af59H/AAXB/wCCKOqfsI/8E3vE/wAcNV/4KN/t&#10;rftExeGvin4KtP8AhUXxo+IIvfClw1xqCQmRbMIxM0QbejbkwFbqSFP+hQwJBAOMg81/M9/wdrED&#10;/gjh8QgcZb47/D4Ln1/tMV/S7McIpJ/5ax/+hCgBiHMp9t38xViiigAooooAKKKKACiiigAooooA&#10;KKKKACiiigAooooAKKKKACiiigAqqgBvJ22YZYI1D46jLGrD/cb/AHTVe3hkjaWSWdpjLtwCMAAD&#10;sPegD8Sf+CI7bh/wVz5Y7f8AguB8fR8310qv23t7WO2GEH41+JX/AARJL7f+CuO/HH/Bb74+7CPT&#10;dpVft9QAUUUUAFFFFABRUM1xFBH5srhUyPmJqOW5t/s5naYCAgZkXuDx/WgC1RVeK5hm+42frVig&#10;AooooAKKKKACiiigAooooAKKKKAMTVzIGtvLPWT5+n3OM9aTU0uDHdnzv9HFix2heS3+cVqzMQUw&#10;fWsbXFmnt5bfyQYSMmRumfQ0AXdF/wCQNpP/AGDIP/QBRUul/wDIM07/AK8Yf/QBRQBlafDAbi+J&#10;tgWa+lzIf48tJ6/lXR1zumf8fl//ANhB/wCctdFQAUzy19D/AN9Gn0UAJtHoPyqqqjzScZFxneT6&#10;Y6fpVus9P9fET78/gaAP5r/+DtX/AJQ3fEb/ALLp8Pv/AE6LX9LF1/qh/wBdo/8A0MV/NP8A8Hav&#10;P/BG74jf9l0+H3/p0Wv6WLr/AFQ/67R/+higCcdB9KWkHQfSloAKKKKACiiigAooooAKKKKACiii&#10;gAooooAKKKKACiiigAooooARuVb3BrmvC0k8+iQySQvBckMiz3MnnGZV4SVjkE7lCkjjByO1dI/3&#10;G6/dPSsPw3DbQ6YGtBMtvc3lxMkczZ27pGOB7UAfzLf8GkXi3xX8Rv8AgmP8Svih4+8Sat4x+IHx&#10;Q/bX8da9478W6/fvdX+p6tNYaT5tzcTOS0krlAzMxJJJ+g/p8tp7eV5lhcMVb5gvav5Z/wDgz2dD&#10;/wAEktSijUqlv+1R4sUKSTgnTdIY8kA8s5P4+mK/qYtpEn3TRtuUk7Tgjv7/AEoAt0UUUAFMdwil&#10;mOB6mn0jKGBB7g0AeJfFz4seDvgP8Fvi38efiXd6pZ/Db4IfDrX/ABZ451DT7CS+vV0bS7J7u4aO&#10;OPEkpjit7hfLb55CpBxkgu+CHxN8D/tAfAv4RfHz4eTapN4A+Onwz8OeMvBFx4g0hYbv+xtStIL6&#10;zM1qvyRzJb3EA53FCg3M+0k/mb/wXT8HfFX4sf8ABPrxr+yj8Eb+fTviL+1vqGq+C/DktowW7u2t&#10;vDms+IhpcLE4Laj/AMIwumNuDFo7+QDa7LInsH/BInxfovxD/wCCTf7Acng3UJrqTwR+yv4N8F+K&#10;o77Rbi1ls/FHhuyj0LWdPeCdYnZ7bV9G1G1LqVjkMPmRyPGySMAfphbbt8Ozb9n+yDZs6Z4/+v0q&#10;9Wbp4S2SKwRSotrcAZ+uOtaVABRRRQAUUUUAFFFFABRRRQAUUUUAFZ2qtizl9wa0azNW/wCPOT6U&#10;AWLD/jxsv+vSP/0EUUWH/HjZf9ekf/oIooA52xv4Ir2/RiUKX02R9j6/NLzu/Dr/AI1saZqsOpwJ&#10;cwQ3aJLIwBng29B1+nGK5uwlWe41YWsH/HnrMpvgP4/mlPA9en1roZbprPRr25tLSJ5rGxkkgs0H&#10;lozBN6qOOAcge3NAGrsGVPQrnoB3pSpJOTlSMFSK/j2/4Jbf8FbP+Czn/BT6y8IeLfh349/4ITeF&#10;9Mm8Z3cfj34E+I9c8dQfFyz8OWV7FDe6hDoMGqXChGjmUwzSOImaSPeVBxV2/wD+C1P/AAVUsPA2&#10;vf8ABRX/AIVz+wDef8EcPD/7fM3gif4laf4f8Uy/Fa4+EKeO18P/APCT29mNY+ySTNG/lqQm83IL&#10;/YxBjIB/X45ZVYqpdgOFBGT+dZdxcWtnNb/aNkLXlwwUzP1PH4en5fWv4zfjD/wXT/4K06f4e/bI&#10;/ba+D/ws/YQu/wDgmJ+xn+3nP8KvEXi/xf4d8SH4gatoS65baY2ppaR6wEkEf9p6W5ZYoJN95EVt&#10;5UjuVj/qc8X/ALcf7GXw98FfBb4k/FH9qH4D/Cbwf+0H4Zh1v4Ga18YfidYeEj4m0yS1t7j7Rp8W&#10;pSwSShYNQsnkAXdELiPzAhYAgH4l/wDB2rGX/wCCN3xFcDPkfHX4fOT6f8TQD/2av6W5fuL/ANdU&#10;/wDQhX8lf/Bzp+2P+xz8b/8AgkZ8WvAnwg/ar/Zz+LfjnUPiz4Ak0jwh8Lfjjouv6nMI9ct2lcWt&#10;pdvKUSLzGYhfl4JwOa/rRnKRQp91EWWIDjgfOBigCxRTElSTJRt2OvGKfQAUUUUAFFFFABRRRQAU&#10;UUUAFFFFABRRRQAUUUUAFFFFABRRRQAV8c/t6/Ffx18C/wBgL9tn43/DLVl8PfEv4MfskfE3xR8P&#10;dduNHhuUsdc03QL66tLj7NOjRTJHPbROEkRkkVRuDKxB+xq/Pb/gqrcLdf8ABKj/AIKTTqQRJ/wT&#10;++MmSD3HhHUgf5UAfAf/AAbofDL4b/BH9lv9rb4H/CjVxq3g74M/8FFPiH4ZtBNrCX11ay2unaMj&#10;wXcigYuFOC6HlS2OmK/oBRoyzqhyVOGwc8/5Nfhx/wAEe/hPe/sz/Ev/AIKN/ASab+1Lv4i/tD2X&#10;7RB1a+1SOWXzPHMN0v2MrGP3cMJ8K/LuLyfvX3M2FJ/aXwxNqE1pfPqlva214NYucw2rZXbu457n&#10;rzQB01FFFAEf73yu3m4oj34/efewM46Z74qSigD87f26tSu9M+L/APwS8Nm/lPqP/BRGO1uZR18l&#10;vhp443L+IBX/AIFVj/gmJKJ/2Z/HU67ds37en7Vrrs+7g/G3xiePbmsP9v8AGfi5/wAErfb/AIKT&#10;Wn/qtfHFaf8AwS44/Zb8X/8AZ9f7VP8A6uzxjQB99aRJ9pjlmZg3lsYcY6Y9/wAq2axtE/49rn/s&#10;J3P/AKMNbNABRRRQAUUUUAFFFFABRRRQAUUUUAFZmrf8ecn0rTrM1b/jzk+lAFiw/wCPGy/69I//&#10;AEEUUWH/AB42X/XpH/6CKKAOK0ZLmTXtUMgcWy6vLsy2QeZeorG+KXxU8N/A74P/ABW+Nfjq4mbw&#10;P8G/h1r/AIo8YPpfly3Z0zTrSa7uXTe0cfmGK3lwrFFzjLAZI7bR4fKm1EliTLq052Efd+eQ9ffN&#10;X7axto5dQDRBjesBKkx3h4wuOQeo5b86AP4Cv2o/jZ/wSj+I3xo/4JI+P/8AghvD8OvgV+3N4x/b&#10;l0nTNW8NfA3RE8I3EXgzUjKuo2njG306ORJbZrmPT1CN58CWcl6hUwuUrhb34xfAyH/ggh4s/wCC&#10;DWn/ABf8ASf8FGfDn7er/BW0+EvmXKPq3iL/AIXetymo2zG2Mj2BhbHmsqSDyipTO1H/ALo/g/8A&#10;sffsl/s6+Jtf8dfBn4F/Cr4Y+LPFLMmteKPDnh+G3vJgfvRrMctGhwMohVTgZHArorT4Afs1xfFe&#10;4/aFsvhF8LR8Z7xjLP8AFqLwhbHXifsf2cuL3Z5gza/uyQRlDg5BoA/zxfF/xx+Dfwu/4I+/8Flf&#10;+CRni/4m6La/tva7/wAFY5tK+Hvw0vPOEvihD478OKLzTv3Yd7cJ4fv5WdkTCmI4JlVT/XF8ZP8A&#10;gg/+y7+2t+yb/wAE7PgP+3E3jHxJ4p/YQ/Zy0zwfpd38HfH0uk6Zdai2jaNZajLvkt/NmhaXw/bt&#10;EWEbBS25cthf1L8V/sufsxeO/ihpHxy8ZfBH4Z+JPi14ems7rSviLrPhGGfVLaezb9xKLgrnzICA&#10;FY5ZNqgY2jHtM0t1qNyiWs8kNpFgzIqbXf8AE8j/AD+AB/BN/wAF3P8Ag36/4Jsf8E7v+CcXj39p&#10;r9nLwP8AE3S/i74T+JHgyx0LWfFnxhutRtxDd6vBDOGtJF8uUmJpAAApUnfnC7T/AH7SIpUHaC0W&#10;TGMdDgj+RNfzS/8AB2mcf8Ea/iSrAuW+OPw9G4dj/aq8/wCfWv6WkURQxoeiKq9c+1AEtFIOg+lL&#10;QAUUUUAFFFFABRRRQAUUUUAFFFFABRRRQAUUUUAFFFFABRRRQAE4ya/Pv/gq4ix/8Er/APgpaqdP&#10;+GBPjOeT3PhPUif1NfoG3Q/Svz9/4Kups/4JYf8ABS0c8/sCfGc8+/hPUj/WgD5E/YH+2x/8FYP+&#10;CrlleXl3dppv7Mf7IcFlHc3QmWCMaL4rJSNl/d7TI0r/ALr5CzsRyTX7aWqRJ9oETZ3XTmTP988k&#10;V+Jf7Bjb/wDgrd/wVwbGN37Of7Ipx/3A/FNftykZWSZ8j94VwB2wKAJaKKKACiiigD83P2/FD/F3&#10;/glaOc/8PI7YrgZ6fDTxwf5A1o/8Eusj9l3xiCCCP27P2qsg/wDZbPGNch/wUb8RaV4a+K//AASb&#10;u9YntoINR/4Kg6Tp1obsfu2u7n4c+N4YVz2YySIF/wBvYO9aP/BNHxNp2meDv2o/2ctYntrH40fs&#10;+ft0/Gu4+K/gw3MMsthZeKvGuseMtAvR5crK1tfaB4p0i4Qhso7zQOEmt544wD9FdFntp0vTagqg&#10;vXypXHWtusbS5FVponY+fcsbjawxlW9PxFbNABRRRQAUUUUAFFFFABRRRQAUUUUAFZmrf8ecn0rT&#10;rM1b/jzk+lAFiw/48bL/AK9I/wD0EUUWH/HjZf8AXpH/AOgiigDI0z/j9vv+wg/85a6Kud0z/j8v&#10;/wDsIP8AzlroqAIBDEu/5QxP3gef89BVX+z7F0IawtUBHK/ZV71o0UANIIQgHkLwarrIfNiAIKup&#10;5H5/0q1VPrPF7Zz+RoA/mv8A+DtL/lDX8TP+y4fD3/07JX9K3/LFP91f6V/NT/wdpf8AKGv4mf8A&#10;ZcPh7/6dkr+lb/lin+6tAEo6D6UtIOg+lLQAUUUUAFFFFABRRRQAUUUUAFFFFABRRRQAUUUUAFFF&#10;FABRRRQAh6H6V8Af8FYP+UWP/BSv/tH/APGT/wBRHUq+/wA9D9K+AP8AgrB/yix/4KV/9o//AIyf&#10;+ojqVAHyD+wb/wApcv8Agrr/ANm7/sjf+mPxRX7bx/664+q/yr8SP2Df+UuX/BXX/s3f9kb/ANMf&#10;iiv24QETTH124/KgCaiiigApM849qWm4+cH/AGTQB+QP7bK2Xjr/AIKgf8Egfgv4t0yDXfAML/HD&#10;4oWul3GoXUAg8aeHdI0e10jUFELBJWt4vFOsARzApmYNnKhXt/Duz0vwz/wXP/an03w7Y6b4fh+J&#10;H/BMr4P+JvHtpo2mJbf274gg8YeLdMj1S/ZHX7Rdx6daWNmJpUkk+z28EQkSOFI2q/tVqG/4LJ/8&#10;EhSeq/AH9qgj6/ZfBg/rT/Dag/8ABfH4zPtYkf8ABIP4ZjfngZ+Ivi3j9P0oA/WqOdhqNzBJDsBj&#10;UwT4/wBZxyM+1aVVI9zzSyEkR44BhMZz+PXgDmrdABRRRQAUUUUAFFFFABRRRQAUUUUAFZmrf8ec&#10;n0rTrM1b/jzk+lAFiw/48bL/AK9I/wD0EUUWH/HjZf8AXpH/AOgiigDI0z/j8v8A/sIP/OWuirnd&#10;M/4/L/8A7CD/AM5a6KgDC1TV5bGe0ggtjcvdEhQvWr9vcXMySpJCIrmPqGbK89OlLd3sNns8wgvI&#10;2FTdyaqaPfQajHczwiMCK6aJtn97AZv/AB5zQBpGLdGquwZxsJk29WBznH1FY2q6iNPnsUaF7pri&#10;5xFbWy/Of9rGexNf53/iH9qj/god8WfgB+3j/wAHBXhL/goF+0R4M8E/spf8FItH8O/Dz9gux8YX&#10;0Hw/1H4fW2saVYjSr6zhukspmkt/E2kq0ptDvazvpZPMmu1kg/q1/aM/4L1fsFfsn/D/APZO8YfH&#10;TxPrei63+138BtH+Ing3wB4av9KvdV0nw7e2sE1vc6ik19AY4ZXnnhimUMkslndBSPKagD5M/wCD&#10;tPZ/w5s+JZfdx8cfh7tx6/2qnX8M1/StPvMDlY98gXckZbGWHI5+or+FP/gvd/wW4/4J5ft6/wDB&#10;ML4g/A74E/FN9Q+JPiP4s+CbjTfD+vLp6TJbW2swSzXDpHeSuIxAkrZRWYDhwmTX9NF5/wAFu/8A&#10;gkTYttn/AOCi/wCyY5z1s/i/ZXA6Z6xu1AH6bWl1OYV82JlbHynaTkfh/jU/2mT+43/fhq/LIf8A&#10;Bc7/AIJAEZ/4eJ/suc+vxJhFJ/w/Q/4I/wCcf8PEv2Xuv/RR4v8ACgD9Svt8v/PjdfkP8aPt8v8A&#10;z43X4gf41+Wn/D9D/gj/AP8ASRL9l7/w40X+FP8A+H5v/BIH/pIn+y3/AOHKhoA/Un7fJ/z5XP5D&#10;/Gk+3zEgCwuST6lR/Wvy3/4fm/8ABIH/AKSJ/st/+HKhpg/4Lof8Ef2GR/wUS/Ze/H4jRD+lAH6p&#10;xzghlkKiWBczgc4+lVbK7u57i4S4gjhhGPsxVskjvmvy0l/4Llf8Ee5VVJv+Ch37LMqO2Nj/ABFh&#10;YZ9xjj6mvj7WP+Dgf4OeJJP22vFv7Nf7Ofjv9rT4H/sK6Vpms+Lf2gvg7ry3fh7U9Lk8OzapfXNt&#10;cGzKxS2hiubZlZyrCOaVpIkCiQA/oFtdZtriY20hAmNyVhVecjGQc/nVO68SWESFoRcXBGoG0ASz&#10;Yj7V6E8e9fz8/tD/APByD+wl4c8E/D/T/wBmDxH4h/aZ+MPx0+F2u6t4Z8PfAjTtN8T3vgjU0s7R&#10;LOPxPYx3okhme91WzjMKCQeXa3zF8wxpP6Z+yp/wWy/ZF8L/ALO3wf8ABv8AwUM/al+FP7P37cHw&#10;+8Jad4c/ah+Gfxh1a10DXoPHFpaRxXuoSadHBEltBfPm8iEcUcSR3QjUDYVAB+6nnyLGJZoNhB7n&#10;7tONy45MEn5H/CvyxX/guZ/wSBcZH/BRP9lof73xLgX+dI3/AAXM/wCCQK5z/wAFE/2Wzjrt+JcD&#10;fyoA/Uj7fL/z43X5D/Gj7fL/AM+N1+Q/xr8t/wDh+b/wSB/6SJ/st/8AhyoaP+H5v/BID/pIn+y3&#10;/wCHKhoA/Uj7fL/z43X5D/Gj7fL/AM+N1+Q/xr8t/wDh+b/wSA/6SJ/suf8AhyYaP+H5v/BID/pI&#10;n+y5/wCHJhoA/Uj7fL/z43X5D/Gj7fL/AM+N1+Q/xr8t/wDh+b/wSA/6SJ/suf8AhyYaT/h+d/wS&#10;A/6SJ/suf+HJhoA/Un7fL/z43X5D/Gj+0Jf+fG6/T/Gvy2/4fnf8EgP+kif7Ln/hyYab/wAP0f8A&#10;gj/1/wCHiX7L3/hxov8ACgD9UftMuDm2kB7A9/0r4C/4Kq3DXX/BKj/gpNO8TQvJ/wAE/fjIXibq&#10;D/wiOpZFeWp/wXP/AOCQEjFV/wCCif7LoIPJk+JEKj8yMV8P/wDBQD/grD+yX+1h+yV+0p+xp+wB&#10;4kl/bt/aN/ad/Zq+JPhPw54A/Zktjry6BBeaDd20msa28QLW1kr3KRJKscivdT2sTmFZvOQA9u/Y&#10;S1XTLf8A4LAf8FVtJutQ0y01nxN+yx+yhqmgaG19GtxdafBpPiSGe4tos7pIIZbm2jd0BVGmjBIL&#10;qD+0uvX+sWlzYRadJpqtdTOqRXzEeZhM446YOa/J/wDbw+IXw3/Yq8Xf8E7v2vfjMms+GPCPwe8c&#10;6n8PPjx8XvBPh25k0bw54P1vw1cxGXXr1GRYNDPiLTPCwCXCMHuzYmNfPVEk89/aK/4OAP8AgkV8&#10;Hfgt4z+M3h/9qT4DftA+K/AHhq71XwV8Jfhh420+78TaxfllC21kkrL5Mskjozs2GCK7hZCm0gH7&#10;UzapcQyww3kH2c3kgFpt+Y59M9j064/CotY8TWfh7R5NZ1hJreONM/ZFUPOT6AA896/A3w9/wcH/&#10;AAc+Ovxe+EvwC/Y3/Zz+KP7VPxp8X/s/WPxA+J3g/wANapFa/wDCtnmuobCbRPEDww3Mltqdle3t&#10;vDdq0Sw26ybjKxIRsx/+Dlv9hiXw/wDtA+NrH4QftV6v8Mv2ZRoVv8e/HOlfDjTLuz8N6rqlvrDW&#10;VlqRi1NktWlufD0mm7rh0/4mGoafbAMZneIA/oYS5uJYrO4hhQRXcAkk8w4MeVz269abBdSS30UM&#10;luNp08SxXWOpJAK+3UV/O63/AAcAavb2v7JY03/gmb+2P4luf24/Bt3rv7M+keANC/tafUNLW206&#10;6S9v447YGGzS11i3uLi4tBeJbxfOPOBO3tPiZ/wUg/4KJ/E74WfEz4Z/A3/gmX+0V8H/ANoX4geA&#10;tW0j4F/EvxXBdy+HtA8T3NvJb2eqahc32graww2s7x3O25QwyeSI5PLSQyKAdx8dfjV8KfH3/Be3&#10;/gnv8CPC/iyTVvi3+zz+yZ8fNd+LHhG00q6jGj6fraeFU0yWa5eAQSi4Gm352Qys8ZiQyBBJGJIP&#10;2sfFmr/BX/gu5/wScuvAa29jcftxfAn42/D39oG6vC9wdQ8M+EtIPiPRYLeNjstpIdU1vUZGljG+&#10;VJQjEqi4+n/+CX37Duu/8E9P2XbX4c/F343+Jf2l/wBo3xhrl54n/aF/aF8YNeahqviXW55SRBHc&#10;XUkt3cW9rGUt4vOkZ3cvN5cTXJhX5v8A+Cv/AOzl4sm8U/sr/wDBU/wR+0z4d+Ampf8ABJbw/wDE&#10;/wAa6j4U8VfDKDW7Dx9oup6fp8Wo6FJfzXkS6abyw0q8sEuEguZQ+pJJF5csUbEA/bvLbpgIQq5z&#10;uBH7w7R/+r8Kq/b5f+fG6/If41+W0X/BcP8A4I+WllY+R/wUO/ZTgs3gVbO2t/iXbAxxgYCmIcxg&#10;AAAMBR/w/O/4JAf9JE/2XP8Aw5MNAH6k/b5f+fG6/If40fb5f+fG6/If41+Wn/D9D/gj/wD9JEv2&#10;Xv8Aw40X+FP/AOH5v/BID/pIn+y3/wCHKhoA/Uj7fL/z43X5D/Gj7fL/AM+N1+Q/xr8t/wDh+b/w&#10;SA/6SJ/suf8AhyYaP+H5v/BID/pIn+y5/wCHJhoA/Uj7fL/z43X5D/Gj7fL/AM+N1+Q/xr8t/wDh&#10;+b/wSA/6SJ/suf8AhyYaP+H5v/BID/pIn+y5/wCHJhoA/Uj7fL/z43X5D/Gpftjf8+8v/fJ/wr8s&#10;v+H5v/BID/pIn+y5/wCHJhqEf8F0/wDgj8xwP+CiP7MP/AviFGP5igD9T2vUZ57dWUzpnCVOgdg5&#10;LbZjnoc9+P6V+Ux/4Lrf8EfAC5/4KIfsxnC548fITj6bc1+iPgrxJ4L+KfhbwN8afh34ms/FHgb4&#10;g+FtO1vwR4s0W6aaz1XQ7u1SazuopASXtpYpo5gAUUh1dhuU5APSonw3lHGQOx5qpq3/AB5yfSrs&#10;UqyjKsGB5BHcVS1b/jzk+lAFiw/48bL/AK9I/wD0EUUWH/HjZf8AXpH/AOgiigDI0z/j8v8A/sIP&#10;/OWuirndM/4/L/8A7CD/AM5a6KgDB1SGaW800ZhFvvP2kyHBwOwqzpdnZ2CXEFmSVknMr5OeT8vX&#10;v9ytQ57GqLW5t4ljsXEAjmDyIV3Arzkc9KAP80DxK/xR+BHwC/4KH/8ABstZfs+eOdR/ac/ar/4K&#10;VaBrP7PXi+58QWjWd/8AD+7vtN1hNduZIw1ufK0/whpLtH56N/xNpQwiksJoX/vO8P8A/BNj9lPU&#10;vgV+zD8Ifjt8H/hx8edY/Zi+BfhfwP4Y8f8AjXwnG+oTWmm6dBa58zO8RSNA0vks7IGkY4yST9/5&#10;Gcd8Zxms7ULeC6jBmecLDKCEikAy30oA/lN/4OXf2Rv2T/gP/wAEgfi74t+E37O/wm+HHi3Sfi58&#10;PW0TxJ4K8AWdleJI/iCzSRZrhEDtC0IkUoxKlivGeR/R9cfsjfso3bRvd/sxfs83TwxhIXuPgto7&#10;lEAACgm24AAHHtXDfts/sVfAn/gof+zd4q/Zf/aHtPFV/wDCvxlquk3urJ4N8US6RqAubK9iuots&#10;yAjHmwBWSRGGCflV1Rl/MvUP+DdP9jLVnSTVv2hP+CjeqyRR7YX1L9ufxBMUX0Us5x9KAP1mP7Hn&#10;7I7fe/Za/Zyb6/BHRj/7a0h/Y6/ZGPX9lj9nE/X4IaL/APItfkYf+Db79hw8/wDC8P8AgoV/4m3r&#10;3/xVN/4hvP2Gz/zW7/goTnuf+G2te/8AiqAP11/4Y6/ZG/6NY/Zx/wDDIaL/APItH/DHX7I3/RrH&#10;7OP/AIZDRf8A5Fr8if8AiG7/AGGf+i2/8FCP/E2te/8AiqQ/8G3P7DJIb/hdv/BQjK9D/wANs67/&#10;APFUAfrwP2O/2RgMD9ln9nID0HwQ0b/5Fpp/Y5/ZEJyf2V/2cCfU/A/Rf/kWv5Qf+Cov/BK74G/s&#10;Uar/AME2dN+Bv7Rn/BQPw5d/tWf8FQvhR8J/iQZf2zvEM6XHhDVpbhL+NG+0AwzGOICORBuUuxzg&#10;bT+q19/wbk/sQ6hcy3Nz8cP+ChbtMclZP24fEMmP+BPIWP4k0AfrT/wx1+yKc5/ZY/ZxOVwf+LH6&#10;LyPT/j16V6T4Y+E3wk8JeDdV8AeDPhp8OvDPw+18Xi634J8MeDbKy0a989PLuBPZxRiKTzUGx9yn&#10;eow2RxX4jJ/wbhfsPx+b5fxx/wCChkfnw+XP5f7buvjfH/db5uR7dKW0/wCDcP8AYg08Rrpvxz/4&#10;KG6asM4lgWw/be1+IJIOjLhuG9+tAH7Q+BfgN8Bvhnrd14i+GfwY+Efw/wDEctk9le674F+HWnaT&#10;etbMY3aB5reFHKMY4WKE4JVDjgVR8W/s1/s6eP8AxHf+MPHfwC+CvjXxbqqRrqninxb8K9M1LUbl&#10;UiWJBLczQNI4WNEQbmOFUKOABX42zf8ABuN+xLc29xaXXx4/4KI3Vnd6m19dWdx+3Br7xSXxxm5Z&#10;S2GlIRfnPzcDngVNH/wbnfsWQ/2eIvj9/wAFFo10m5E2kpH+3L4gUWs/XzIcP8j8DlcGgD9Z2/Y5&#10;/ZFckv8Asr/s4MT1LfA/RTn/AMlaP+GOP2RD1/ZX/Zw/8Mfov/yLX80Or/8ABHT9my1/4Ks+BP2O&#10;ovjp+3tJ8KvFP/BO7xt8SPEkdx+2z4mbUJ/Edr4y0PTLWUXHnDEa22p6gpj+ZXLIxUFcv92N/wAG&#10;337Djks3xv8A+ChLEnnd+23rx/8AZqAP1z/4Y6/ZG/6NY/Zx/wDDIaL/APItH/DHX7I3/RrH7OP/&#10;AIZDRf8A5Fr8i/8AiG9/Ya/6Lb/wUI/8Ta17/wCKq7Yf8G5n7EOn3a3cXxv/AOChTup+4f24vEUY&#10;P/AkkVvyNAH6zn9jn9kU9f2WP2cT9fgfov8A8i0n/DHP7In/AEav+zh/4Y/Rf/kWv5Uf+CL3/BJf&#10;4C/8FB/+CYv7Nf7Vfx//AGgP29NW+KfxTk8eR+IdT0L9tHxHa2zwWXjDVtOtgkBlKqRaabaK2FUO&#10;wZioJ4/To/8ABt5+w3/0W7/goT/4m1r3/wAVQB+uv/DHX7I3/RrH7OP/AIZDRf8A5FpR+x3+yMBg&#10;fss/s5Aeg+CGjf8AyLX5Ef8AEN1+wzjB+Nn/AAUHOeuf22de/wDiqQ/8G3H7CjNGZfjP/wAFA5kj&#10;bPlS/tsa8VP/AI9n8iKAP13H7HX7IwyR+yx+ziCepHwQ0X/5Fpf+GO/2Rs5/4ZZ/Zyz6/wDCkNF/&#10;+Ra/lk/Zh/4JMfs3fGv/AIKH/wDBVX9j7xx8e/285/hv+yRq/wAJE+CeiWX7aviKN7Cx1zwbZajf&#10;tKz3DGd2vGkCllZVjfYRkRmv0jH/AAbcfsLAg/8AC6f+CguV6H/htjXv/iqAP14/4Y7/AGRuv/DL&#10;P7OX/hkNF/8AkWu38B/Af4HfCzVbzXfhj8GvhT8ONc1HT/smoaz4D+Hen6Pdz2m8P5Mk1vCjNHvV&#10;W2EkZUHGRX4pf8Q3n7DPf42f8FB//E2te/8AiqtSf8G5P7E8ypHN8ev+CiU0ccHlRxS/txeIGVY/&#10;7oG7ge3SgD91fF3g3wh8QPDupeEPHvhXw3438J6ysY1fwv4u0ODUtOugkiyIJraZWjfbJHG43KcM&#10;qkcgGvGbf9kD9ku0kWa1/Zd/Z1tpU+7Lb/BPRkYfQi1r8ntP/wCDdr9jLTbyG+tv2gP+CjCTQsCD&#10;H+3X4jiJ9tySKw/AivyE/wCCNP8AwTg+Hn/BQP4Z/t2+MP2hf2ov+ChHiHU/g5/wUZ+Jfwr+Ht3p&#10;n7bniezaPwXplnpD2cFyv2lhNKBezKzvncu0Y+UUAf2Q+G/hN8JfC/irXPiJ4Q+Gnw68O+N/GEcp&#10;8S+OvDfg2ztNV1RJZRM/2m9ijEs4eQLId7NuYBjk81Xufgp8G71PH8d58Jfhldx/FiSB/inHc+A7&#10;GRfErxZ8ttVBi/0wpuO0z79uTjFficn/AAbhfsQRGBovjn/wUNhaztfs9g8X7b2vg29t5fl+TH83&#10;yx7Dt29McdOKe/8Awbj/ALEsiRRS/Hj/AIKIyxQ/6qKT9uHXyq/QbuPwoA/eHS9E8O6bZ6PaaJpG&#10;i2Fh4bsPsHh+10uwiihsLVAsf2e3VABFGoiRNiYACAY+UAbVfgPa/wDBuX+xTYJHFp/x7/4KKWEU&#10;MUqQRWX7cfiCNY1d9zhQH4DEcjoepyeag/4hwf2H9nl/8Ly/4KGbMfd/4bd17H5bqAP3+KhgQwyC&#10;CCD0I+lY2reHNA1/QNX8K+INF0vX/DHiDTLmy17w9rlgl5ZX1lMjJNb3EMgZZYpEd1dHBVgxBBBx&#10;X4Tad/wbn/sT6Zdx31r8df8AgofHcxSBllj/AG5PEUT5/wB5JFYfgQa/K/8A4JV/8EsfhF+2rH/w&#10;UUuPjx+0t/wUD8S337K//BVn4ufCX4Oanaftp+JbWay8FaOLD7JDIwuGWS4f7bKZZfvNtj+6M7gD&#10;+rMfscfshgBR+yt+zeFGMKPgdouP/SWnf8Mdfsi/9Gsfs4/+GP0X/wCRa/JB/wDg3F/YkkjeGT48&#10;f8FEZIJLuW5kt5P24NfKNdO25pyN3MjHq3U9Tk81Af8Ag27/AGGf+i2/8FCP/E2te/8AiqAP12/4&#10;Y7/ZG/6NZ/Zx/wDDIaL/APItH/DHP7Iv/RrH7OP/AIY/Rf8A5Fr8iz/wbefsNn/mt3/BQkfT9trX&#10;v/iqP+Ib39hr/otv/BQj/wATa17/AOKoA/XT/hjn9kX/AKNY/Zx/8Mfov/yLR/wxz+yL/wBGsfs4&#10;/wDhj9F/+Ra/Iv8A4hvf2Gv+i2/8FCP/ABNrXv8A4qj/AIhvf2Gv+i2/8FCP/E2te/8AiqAP10/4&#10;Y5/ZF/6NY/Zx/wDDH6L/APItH/DHP7Iv/RrH7OP/AIY/Rf8A5Fr8i/8AiG9/Ya/6Lb/wUI/8Ta17&#10;/wCKo/4hvf2Gv+i2/wDBQj/xNrXv/iqAP10/4Y6/ZG/6NY/Zx/8ADIaL/wDItH/DHX7I3/RrH7OP&#10;/hkNF/8AkWvyL/4hvP2Gv+i3f8FCP/E2te/+Ko/4hvf2Gv8Aotv/AAUI/wDE2te/+KoA/XNv2Of2&#10;RHRo3/ZX/ZwdG+8jfA/RSD9R9lr3XRtF0bQNIs/DnhrT9K0TQdC0u3sNG8P6TYRwWOn20UQSKCG3&#10;jCrHEkYjVY1CqqgAACvwYH/Bt/8AsPK/mJ8cf+ChiSCLZ5iftua8G2+md36dK/Rv9h39gP4L/wDB&#10;PfwN468C/BTxT8cfGFl8Q/F/9t65qPx1+M2o+LblbtbWOBUge4Yx20eyIZKIHckb2kCRKgB9vRxe&#10;WQDKXbHOQATVTVubOT6GrMdrHCzSRgl2ADM2OlUNTN81rKsUCvlTwOT/ADoAvWH/AB42X/XpH/6C&#10;KKj0r/kF6b/14Q/+gCigDM0z/j8v/wDsIP8Azlroq53TP+Py/wD+wg/85a6KgAqG4/1T/h/OpqKA&#10;IHmCJ/tnoKWaETLg4zg4z0+hqaigCNExHsIGOcgGnEN2Y/p/hTqKAG4P99vyFGD/AH2/IU6igCNV&#10;kGd0hb8B/hWNqGv6ZpEdxNqN28MdmubljAcDjPYenNbtfJX7VX7U/wCzR+xR8F9Z/aG/a1+IVv8A&#10;C74O6HrNhaXniXU/D2oau0F7M5WGJbbT7ee4kdpTLjYknXOcUAfl9/wXI+GHxV+J/jr/AIIxT/DL&#10;4b/EH4i6X8PP+Cyvwb8T/Ei98CeCbzWLfQPD9tdSibVNSmt0ZbSzi84bp5gsa7uXXGG/em8v7azM&#10;STybXnJEagZY46kD24r8kf2f/wDgvJ/wSe/agg+NkvwJ/asi8bRfs4/APxB8TvjEn/CkfF+lto/g&#10;XSRF9v1NUvNHhNyIPtEGYLYSztvASNqxP2dP+C/X/BIf9rn43+Af2ef2f/2rk+Inxn+KGpS2fgXw&#10;gfgF4z0w31xFBJdMn2u+0WG3i2x28sm6WVB8nBzgEA/Yq2u4boZildunJUVZw394/mP8KyNPieG7&#10;1mIXYdDdrJHFt/1W5QSPxraoApzTC1iJllmbB5l8sHv7DFQWl9HJNLbPdQSTRSEFV4Y+hx+daO1S&#10;DwCGOT3Br8bdK/4L5f8ABIjVv2mLD9kbSv2roLv9o3VvjhH8NbDwIvwJ8Y5l8ZSaqNMXTRqTaN9k&#10;Cm+KxecZ/s4GH8zyxvoA6zXPA3jh/wDgut8MPiWvgrxW3w2tv+CS/jvQp/iKvhmf+w11x/iD4cuE&#10;01tQ8ryvtZt4pJhbmQv5as4QLlj+p82sWi3N5aCRjcWUIeRISGbntjB9q/M74r/8FpP+CZXwK/a6&#10;g/YN+K37TNp4M/ank8a+FvDifDG8+E3ieWCPVtZgs5tNhfV4tLfTo0mi1SwcytciKES/vXj2Pto/&#10;tk/8Flf+CXX/AAT1+Mlt8Gv2tv2kdM+FHxh1vwXZeIR4ctvhJ4m8STf2VPNcQQzTXGlaXdRRO7Wc&#10;48qR1lEaxsUEbxMwB+pMEhn+0Ks0jHdjBTbjj1xVxD8uCQWXhsHvVKH7JfQLf2NxBdQ39vHLa3sU&#10;3nRuhAZHQg4K8hht4Oc1NcXMFnH5snyxsSWdFyM+/wBaAPw//wCDcP4b/Eb4H/8ABFz9jf4bfGj4&#10;f+OPhJ8R/C118RYPEvw++JnhO60HXNPnl8e67LFHc2N3HHNC8kc0LqrqCyyIRkMM/uOFYEkyMQTw&#10;MDiuV1C7h8QWF3ZwJN9jN99nv7nb90DklR35211tAGN/atvDcG3uL6235IweKNM1W11SWeWyuku7&#10;R0Q200LBoyMc4P1NfLX7T/7ZH7Kf7HPhj4ZeMP2o/iXpPw00H4ufGCx8DfDm8vPCt9qv9oeK7xZ2&#10;jtRb2VtO8AcWt0XnnCxQ5KySRlwp8r/bX/4Kf/8ABP7/AIJjH4Y6V+2J8cbP4Hv8X49Ym+HVjB8N&#10;df8AEcmoJYm2F27LpOn3RhCHULUBp9nmb2Cb/Lk2gHxL+xL8O/i14b/4Lqf8FqvHviH4VfEHw/8A&#10;CT4keHPgc/w/+K+t+B7218P+Ibq18F6Zb3FvpupyQi3unt5FkWVIZWaNuGUEcfuiddsHupbOOaUz&#10;wTBJFS2Zvm9M4r85/wBov/gsV/wTh/ZM+Dn7Nnx+/aB/aPh+H/wn/a88FxeIf2dvE7fCrxLqkniP&#10;RnsbO9W5WystMmubVfs2qae5W6ihZTOqkBwyib4xf8FWf+CcPwP/AGT/AIKft0/FT4/aV4f/AGWv&#10;jx4ksbX4P/FPT/ht4g1NNX1O6tbu7ijfTbLT5byF/L0u9dxdW8Yiltwr7JhGtAH6MrrGmtP9mW9Q&#10;zZxt9/yrRZWPAkYfgK+WP2av2lP2e/24fgP4f/aW/Zd+IEPxS+EHxCfV4vCnje28PahpNw01pdS2&#10;dwn2S+ggvImS7snXy5EhDqFdcoyM/wBUAEDDHd1ycUARwyGVS54G75QeoHvX87v/AAbdfCL4v/Bz&#10;4A/8FCdI+M/wq+I3wk1/xX/wVl+K+veH9E+Jng270W6v9GuNN0IQ39slyime1kaGZUnj3RuY32s2&#10;DX9DqXCMZ3U7kjm2yEckNxUsUjPHE7qsbvGGkj8zO3j1780AIvmF3LFgokwFCjkcc/596l2t3dvy&#10;FKoCjApaAK8sot4jNNIdqAbyAMVgT+K9GRham7X7ZPAWitTCSxOPTHNdDcQJcwyQyfdkUgnuK+QP&#10;2gf2pf2SP2R/GH7P/hj4/wDxBt/APjP9qf4saZ4B+A9jc6Dq+rSa54nuJY4obGNrWCdbOOSW7iEk&#10;1wYbfMoMsnJNAH1xaXcNxujWaF5Y0VnjibO1T0z+Rr8Ev+CB/wAPfiZ8PtG/4Kx3vxI+Gvjj4bWH&#10;xD/4LOfHDxL4Bm8eeDbnRG1jQ520+NL+zWdFM1oZLWZFmjZ4i8cqhiUevrH9rf8A4LL/APBMb9gv&#10;42ab+z5+1P8AtL6R8J/jL4h8OadrUPhSL4WeI9bP2C6lkt7eW5vNM0y4t4Gc2bDZNKkixrG7KsbR&#10;s1j9tn/gst/wTX/4J4/FHQ/gj+2P+0g3wf8AiX4r+Htr4o0Tw0vwi8U68Z9Bnu7u0iuhc6VpdzCm&#10;64029TY0iyDytxUKyMwB+lK61p06PJb3sc6JMFL23zjpnGenrWgJkeV4FlbzFGW+UcfpX5i/to/8&#10;Fdv+CaX/AATe+JPhf4Xfte/tB23wV+InjXwLFr3hzw5bfCfxNr32nRDdT2yXDPpOmXMMY8+1ukCy&#10;Mr/uzgbcGv0L8Nah4b8a6F4T8eeB9attU8K+LNJttX0XWtLmL22p6fcwCaC4Vj95XWSN1J7NQB2m&#10;G/vH9P8ACjDf3j+Y/wAKfRQA0q399vxAo2t3dvyFOooAbg/32/IUYP8Afb8hTqKAG7W7u35CsyXV&#10;7GC6FpJOxumHFsEy34cVq14H8efin4L/AGa/gT8a/wBp34g6ZrmueFPgD8GfFHjPxfYeF7K3udWu&#10;NJ0yxl1K4jsklliikuXjsvkWWWOMyBPmiXJAB7Leak9rIqm3uPI/iuRAWGfTr9aiudbsLSSwS8lZ&#10;ZdRI+xW4gJYk96+AP+Ccv/BRn4f/APBT74Q3Px2+Fv7Ov7TXwk+EEr28vw/8cftGeENE0u18WEXd&#10;7bTyaMun6xfO4tLjTZEledYAGliMZly5T1b9o/8AbS/ZH/ZQ+In7N/wl/aE+JcfgD4h/thfEZPBv&#10;7O+gjwhrGpy+IfED3NlbC1S4sbWZLPM+qacpmungjBmDFwFZlAPriWWOUXEZEgFvjzgYshhjOB61&#10;l6lqmmmSTTjqEYvShxZ5GT+n9a/Myb/gq54D8P8A7ePwj/4J9/EX9k79s/4S/EP4+eLvHOk/A/4v&#10;fETwR4di8AeK4vD1hLfXuoafqEGvzXT2r20UDxl7RZs3duJIoSzhP0h1Pw94dbVbjVmgCa7cWOJJ&#10;rd8SmAEAnHpzQB0+n8WFj/15xf8AoIoqPSTnS9NPrp8P/oAooAzdM/4/L/8A7CD/AM5a6Kud0z/j&#10;8v8A/sIP/OWuioAKKKKACiiigAooooAKKKKAIZ3eOKR4kDyAfKpOMmvL9b+HHw/+LPhKXwn8Wfh9&#10;4M+IvhyLxE90PDHj3QbXX9NW4hnfyZFinjeIPERwAMxEFc5GT6jOcRMfp/Oviz9vL9kTUv25/wBk&#10;74i/svWPx6+JX7OOn/FXTxZ+MfGfws06wuL+80mQN9q0y4W8t2ItrlZCJPINvMQAvmCNpYpAD+bn&#10;4H+CPFf/AAWR/wCCpv8AwWL+PHwu0XTPh5+xP4r/AOCa/jX9kT4S/tZaV4Fiu7Hxprl9dwQ3XiKy&#10;uILv7P4ihtrmy1Yxz29yitp66RG5gaSvpT4BfGT9uD/gkr+3F/wTk/4JhftQfFX4RftO/sg/tOfB&#10;XXvBv7OHxb8AfBqPwF4l0jxXocNrLt1eyGoXaTxCCe1tt0bR+c1/HLkPBLHJ778P/wDgiZ+0L8Pv&#10;2cNM/Y80T/grV+0Z4f8A2YPDnw8uPD/hX4YfDj9nXwH4TubFFgmNncHWrDTI7+SWK/e3vJ3afzb5&#10;o5Unkfz3evpb9n7/AIJe+PfB/wC0p8JP2nv2u/22viX+3t43/Z3+HPibQ/2drL4wfBnwvocHg2+1&#10;eTTxfaxaS6ZaRyy30lrpENqJZ3kZY5pyDmQ4AP1369ahli83bzgr7VAi3Qu7p5Zd1ptQwRBRwcc8&#10;49f6VdoAZHnYmTnK1/KB/wAFY9X8LftFftB/s4f8EGP2M/gJrniBvEX7RHhz4y/to/Fj4Wa1CNH+&#10;DWh3XiufxDez6goSVbbU9QM+saisN3JZ83emrbpdHUIo4/6wFzgAtuPr61/Pp8K/+CJ37Qn7OPxc&#10;/am+LH7Ln/BVz46fBS9/a6+POpePPi1bzfsxeA/FN9e3s95PNFBJqOqadNMyW8d5PHGqeXCpdnEK&#10;7mUgH4jfGn4Nfsxy/wDBJL/g6C8faPrujy/Gvx5/wUn+JI+PFvJ4kiW7s5dE+KEl14bt5IBJvijk&#10;e4maPeFE8k0qqGwc/U8nwT/Zc8Yfs8/8HRmreP8AxxZ2/ifxdpXhCD4j6ZqGv21p/Z2naR8L9L1T&#10;w3ffP8qSXGu3+sxqxykr2gVBxX3n8Wf+DdX4L/ET43/tceLPD37SHxZ8Afsy/t+/HHwT47/bV/Y4&#10;svD9lqGheOtS0nWm1ieAa9Mf7X0yK+1Ca8uH/s+5gMT3Tqh8mO2hg6v9sr/ggb4E/ac8f/tT+IPh&#10;Z+1V8X/2Uvh7+3P4I8F6X+2J8KPhz4X07XbTxze6DdXEun37XmqiafTTHDNa2/kac1tCYrYhkcTS&#10;ggH3n/wSx+1f8Oo/+Cbhsm23Q/4J+/Bowt7/APCJab/TNff1q0klpbpdPBO5TF03UE/Tp1rzX4d/&#10;DnwD8C/hX8Lvgf8AC3w3ceHvhp8IPBmh+Ffh14Wj1S6um0/Q9Ns4reztkubmR5rjybe3hXfNJI0m&#10;wh3eQnPpNvFJ580lwAQH/wBFJxwv+RQBcighgXbDGkYPXaOv1p+W34wNm3rnnNOpFzgFuGx8wHrQ&#10;B/KT/wAHSXwZ+Fd14E/4JhfG2XwB4ab4t6N/wVP+GnhPTvH0Om+XqQ8N38OrX13pzSx4Z4JbzTrS&#10;fadxWRGZNpkk3/olp3w++F2uf8HDfj34ja/qdq3xd8Af8Ed/All8NfDlxcwF30i/+Ifij+1NQihY&#10;+aXgex0iDzYxtRdQdHIMqBtz/gqh/wAEovEP/BUC4+B9jqP7Zvxa/Z/8A/A3x3pvjHw18PfAnw70&#10;TUbZ/G9mbhbPXTdXMAulnhhvbiIQtK1uQwbyg+5m5/8AaB/4JE+OPi58Yv2fP2qfAH/BQH9oL4Nf&#10;tnfBz4C6x8NvHn7U+l/D3w1qGr+O/Cd1fG+js7/RlsodHtBa3VxqDxPZ2MUpFwnmPK8EMigH8tH/&#10;AAQe8AfAqT/gp/8A8EqRea/fXV18Lv8AgmL8bLj9my40/UILi11O8/4XX8T7Bmmlz+9U6LeanKrR&#10;Z3MA33c16x/wTd+Hvwm+HH/BUj/gnL8PvhUmnaT8L/hv/wAFW/8AgpjpPwa0/QNSS6sm0a18M6Fa&#10;WUUU2WMsS6egKsGJYRq2SvX9x4P+Ddn4E/C9f2BPHf7IPx/+Kn7J37TH7APwj1PwX4J/aF8O6DY+&#10;MJdf0nUP7Vm1J7/Q9dF1YJPcah4n8S3atFGFhOqzRKpjhsltdfwx/wAG93wK+CfwP/Yt8Efsj/Hj&#10;4r/s0fH79ir4meJPFfgr9q7S7OHxPruo6nr2hppfiIT6Pqby6WsWpx2mlFozbOsCWIjiC+fcvKAf&#10;R/8AwSy8B/Df4WfFj/gr54I+D9joOnfDa1/4Ki6pqsMPh++intYPEGofDvwXfaxAphJij8rUrm7U&#10;wghoG3xOqMm0fr0DuGeevevgL/gnn+wH4G/4J4fs/wDiv4Q+GPG3jH4u+M/ih8YvFXxC+Onxo8eX&#10;TrrPjPxpq86m41S6hSRord/s1vYW+y1WNGFqJShmkld/vmKPywc43NjOBx9KAENvAY/KMSeX/d28&#10;VNRRQAUUUUARxgBTgAZkcnA77jX+c34k+MXxN+LH7Ses/wDBT/8A4KJ/8E/f+CsGiftSD9sb4DWX&#10;7JXwQX9irX5/h38K/BGm/E7wzeHTtG1e+MT33iHVLKyu7KMR29kl1qGpXSrBm+j8j/RZhH2Z52dp&#10;Gjmk3ZYZ2mvnH9qT9mrRv2p/Cvwq8Max4w8S+C0+FH7TPwz+Junz6BDHJHqN54b8RWmrxadeI4w9&#10;tcNY+WSjK0bGOUbtmxwD+Q7wZ8Gf2U/iD+xr/wAHc/jf4heJrSy8U+OP2s/iK/i3w94i1eHQ5LG2&#10;0O1fW/B88lpeRLLa3Nx4i1DUol84bp5rYRIiyo27v/8Ag37+HfwV+Ifjr/gpzonxstNE1DwF4n/4&#10;JXfsI+HfinaeKdX+xaY3gq++AtqmpR3M29PKgkhjcSSll2IuQy8mv08/ar/4N7vg5+0H4/8A2qtQ&#10;+Gn7RnxY/Zh+DX7fN/4U1P8Abp+Cnw68PafrifEXxBpOvX+sRap/a+ri5utIlafUUXydNMFttg+a&#10;GQOyhvxy/wCDfj4d+JPFHxeuv2TP2qvjL+w/8N/2h/2Q/BvwW+P/AMJfh1olr4t0/wAWeD9D0s6N&#10;ZJPda49zc28q6HDp+m+ZayROYraR3eSW6uXkAP5/P+CHHhPSPjl/wV/+KXwZ+MVhL4w+FXi//g2v&#10;+CPhHVPCmtSutpceFb/wB8Lhe2SMpUrDK+oajuKkHdNIcg1/Q1/wa5f8oKP2Gv8Aupv/AKsHxDR+&#10;0T/wQI+Fnjr4gN4+/ZO/aN+Jn7D0mvfsDL+zV8SNA8A+DdL8YW3iD4Ux20FrBYST60k9zBcpaWNh&#10;bG+imF20VpDtmjkEkkn6x/sm/spfBf8AYX/Zy+Ff7Kv7OHhzUvDXwf8AhRaXdv4a0vV/Elxql5uu&#10;b2e/u7me6uGdnknvby6ncZSNPOZYkjRY4gAfTQORn1paikxtEi8lR8jA+tPT7if7ooAdRRRQAUUU&#10;UAZ96XAyfufw/X3r4K/4KshV/wCCVX/BSVUXai/8E+vjEEXPQf8ACIajxX6AyxJMuxxuGcjkjmvz&#10;+/4KtSxzf8ErP+ClEkRyrf8ABP34x8FskH/hEdR4PuO9AH8Tvw21L43eI/2N/wDg1E/ZX+GH7XP7&#10;Uv7JngD9qvxX8cdE+Mev/st/GXUPBurajZL4r054gXtZPKlnjF1dpBJcRzLC1y77CGdG8b/a3+Gn&#10;xW+K/wC0F+wr+zn8XP2z/wBr74iyfs5/8F/vE37OXwm+NepfG6W58d2Hg6bV/Dmp2+vyaxLE7N4s&#10;s38QPDHqYUJGllaxrbolvGg/UL/ggT8G/wBlf/gqh+yv/wAEu/EZ+Ifxp8C/Gn/ghh8R/E8viLwR&#10;pWgWdtpfiHUtf1VNUs5TfSxTLLYsujpGyR+VcArcKwiDW9w/7AfEj/g3u+BnjfVfin8R9E/aG+Nf&#10;g/8AaA8Rf8FGrj9pb4J/GZbHTdRf4eeMprqxnktLXSZofseo2mdNhVFvo5SixW4+YJMLkA8r/a2+&#10;Fx+DX/BXP/g2K+En/Cc/FD4yn4c+Hv2oNJ/4WP8AGrxf/bfi7XBb+ANNX+0NY1Hy0+1XjbPNkl2L&#10;5jAnAzX9G+vmyaWGK6WLcbOfY8vvjj+dfxtXf7efgD9p/wD4OGP+CP8A+x54b8Y/Gj4ufGL/AIJx&#10;69+0r4T/AGk/jj8V/A2leGG8T+J5vBtzaz3FnZ6bHHAtv5nh+dgUghR47iFV3HdI39kviCO287Tp&#10;ZxBGWd4hcy9VzggZ+ooA1tJIOlaYR0Onw4/74FFSaeCLCxB5Is4s/wDfIooAx9MYfbb8Z/5iDZ59&#10;5f8ACuk61zseiXEV3c3Saj8s0szxwtbn5C5UnB38/dq3/Z95/wBBAf8AgN/9lQBr0Vkf2fef9BAf&#10;+A3/ANlR/Z95/wBBAf8AgN/9lQBr0Vkf2fef9BAf+A3/ANlR/Z95/wBBAf8AgN/9lQBr0Vkf2fef&#10;9BAf+A3/ANlR/Z95/wBBAf8AgN/9lQBr0Vkf2fef9BAf+A3/ANlR/Z95/wBBAf8AgN/9lQBoXJAh&#10;ck4HHP40s7CKInc6ADrEgJH4YrO/s+8/6CA/8Bv/ALKlFheA5/tAf+A3/wBlQBFcNezuktncFY4M&#10;mRPl+Y+/6/lRFqAEgFxNKwGc4jCgH3AOan+x33/QQX/wF/8Asqj/ALNuP+fuH/wC/wDsqALNrepd&#10;SyqmSEAPI/lV+sw2d6euoD/wG/8AsqaLG653XwbP/Tv/APZUAaUjiNC5yQMdKyX1dUfHlqyY4ZJg&#10;efpUpsbvIK3wX1/0fP8A7NThaXv/AEEPyt//ALKgCm2oMqE/bbY7RkuxX9adfajNBZpKIJWmmuNi&#10;wQSAn88VaNrekk/2gMnri2/+ypVtbwZzfA5/6dz/APFUAZkuqhp7ONkkK3N4BFg9cdu3cfr7VqvK&#10;huYQCOVYfqtQvYXLYzdw8f8ATkP/AIqnGzvj11AH62v/ANlQBp0VkfYLz/oID/wG/wDsqPsF5/0E&#10;B/4Df/ZUAWJbtFikEEwlnUcK3XPv6VJHOGm8pZElwPmYOP5CqP8AZc/T7VD/AOAX/wBlUy2V0uCb&#10;4Fh/F9nP/wAVQBI8ro0ytMSVAKDK857dKhGpI0sKExjzGwSsoIH1oFjej/mID8bb/wCypn9m3H/P&#10;3D/4Bf8A2VAFqO6EjyxLv81G4EqYz9PyNXqy/sV7/wBBBf8AwF/+yppsLw/8xAf+A3/2VAGtRWR/&#10;Z95/0EB/4Df/AGVH9n3n/QQH/gN/9lQBr0Vkf2fef9BAf+A3/wBlR/Z95/0EB/4Df/ZUAakiCRGQ&#10;9GqGGJbeEKWEajryAB7VR/s+8/6CA/8AAb/7Kj7Bef8AQQH/AIDf/ZUAWUndYzPL84lPyCGQMBx0&#10;B6dutVLWa9luJmkljW1DHb86k59Kk+xXv/QQH/gMf/iqiGl3IO4XsIP/AF4j/wCKoAnS4ZpGnSVZ&#10;IWB2o0ygfWr+zLoxkcsmflDYB+orL/syX/n5h/8AAT/7KpfsNz3vR/34P/xVAF+QeYnyEHPKnPFP&#10;yOmRn61m/Ybj/n8H/fg//FUfYbj/AJ/B/wB+D/8AFUAadFZH9n3n/QQH/gN/9lR/Z95/0EB/4Df/&#10;AGVAGvUU5AiYt04zn61ntYXRxtvgvr/o+f8A2alFlej/AJiA/wDAb/7KgC/Fu8seZ1xzn0964aTx&#10;slvq1ppcun3+EtJ31S5eEfuygGCMHnPP6V1X2O9zkagP/Ab/AOypVsZwMG5hPv8AZP8A7KgB9xqC&#10;QRCQRTTOw/1MSZb8a5n/AISK8aWC5srS4vNOEhgnjMYEglx19f8A9ddKtrfBgx1BT65tv/sqSO21&#10;BCc38BXsgscD/wBDoAke+VdiCNppntvM2QOGGPrxxnviuI1jUn1C7hsYo72AvF5ssFzHtAA6d+K7&#10;Rra+JyL5Ez122xP83qC40+8uIjG2oAZHLfZf/sqALWl/8g3Tv+vGH/0AUVYt4VtreC3VmZYIVRWc&#10;5YgDGT78UUAf/9lQSwECLQAUAAYACAAAACEAT+wRhwkBAAAVAgAAEwAAAAAAAAAAAAAAAAAAAAAA&#10;W0NvbnRlbnRfVHlwZXNdLnhtbFBLAQItABQABgAIAAAAIQAjsmrh1wAAAJQBAAALAAAAAAAAAAAA&#10;AAAAADoBAABfcmVscy8ucmVsc1BLAQItABQABgAIAAAAIQDQYzPRHAQAAEoJAAAOAAAAAAAAAAAA&#10;AAAAADoCAABkcnMvZTJvRG9jLnhtbFBLAQItABQABgAIAAAAIQBYYLMbugAAACIBAAAZAAAAAAAA&#10;AAAAAAAAAIIGAABkcnMvX3JlbHMvZTJvRG9jLnhtbC5yZWxzUEsBAi0AFAAGAAgAAAAhAJYGOwne&#10;AAAABQEAAA8AAAAAAAAAAAAAAAAAcwcAAGRycy9kb3ducmV2LnhtbFBLAQItAAoAAAAAAAAAIQDd&#10;QJ+DOF4AADheAAAVAAAAAAAAAAAAAAAAAH4IAABkcnMvbWVkaWEvaW1hZ2UxLmpwZWdQSwUGAAAA&#10;AAYABgB9AQAA6WYAAAAA&#10;">
                <v:shape id="Image 16" o:spid="_x0000_s1041" type="#_x0000_t75" alt="Macintosh HD:Users:zaccaria:Pictures:Bibliothèque iPhoto.photolibrary:Previews:2014:10:02:20141002-142923:0YH1ixiRQl632uEBGhnD%g:5.jpg" style="position:absolute;top:91258;width:5018585;height:261643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Fi&#10;FCvAAAAA2wAAAA8AAABkcnMvZG93bnJldi54bWxET02LwjAQvS/4H8II3tZUEZVqFBFFYfGwdfc+&#10;NGNbbGZKE7X+e7Mg7G0e73OW687V6k6tr4QNjIYJKOJcbMWFgZ/z/nMOygdki7UwGXiSh/Wq97HE&#10;1MqDv+mehULFEPYpGihDaFKtfV6SQz+UhjhyF2kdhgjbQtsWHzHc1XqcJFPtsOLYUGJD25Lya3Zz&#10;BqrDaTwRuYj8fk2Os+y8m89uO2MG/W6zABWoC//it/to4/wp/P0SD9CrFw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sWIUK8AAAADbAAAADwAAAAAAAAAAAAAAAACcAgAAZHJz&#10;L2Rvd25yZXYueG1sUEsFBgAAAAAEAAQA9wAAAIkDAAAAAA==&#10;">
                  <v:imagedata r:id="rId8" o:title="5.jpg" croptop="2786f" cropright="1496f"/>
                </v:shape>
                <v:rect id="Rectangle 18" o:spid="_x0000_s1042" style="position:absolute;left:1262298;top:-1209020;width:2585796;height:5018585;rotation:-9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tJwwxAAA&#10;ANsAAAAPAAAAZHJzL2Rvd25yZXYueG1sRI9BT8MwDIXvSPyHyEi7sZRNmqBbNk1ISB1wWWF3r/Ga&#10;ao1Tmmwt/Hp8QOJm6z2/93m1GX2rrtTHJrCBh2kGirgKtuHawOfHy/0jqJiQLbaBycA3Rdisb29W&#10;mNsw8J6uZaqVhHDM0YBLqcu1jpUjj3EaOmLRTqH3mGTta217HCTct3qWZQvtsWFpcNjRs6PqXF68&#10;gYt7etstip/XYzm8f+0dsy0Oc2Mmd+N2CSrRmP7Nf9eFFXyBlV9kAL3+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bScMMQAAADbAAAADwAAAAAAAAAAAAAAAACXAgAAZHJzL2Rv&#10;d25yZXYueG1sUEsFBgAAAAAEAAQA9QAAAIgDAAAAAA==&#10;" filled="f" strokecolor="black [3213]">
                  <v:textbox>
                    <w:txbxContent>
                      <w:p w:rsidR="00DC589C" w:rsidRDefault="00DC589C" w:rsidP="00DC589C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A718F7" w:rsidSect="00DD37A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89C"/>
    <w:rsid w:val="00A718F7"/>
    <w:rsid w:val="00DC589C"/>
    <w:rsid w:val="00DD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5F8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589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589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589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589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589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589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6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273</Characters>
  <Application>Microsoft Macintosh Word</Application>
  <DocSecurity>0</DocSecurity>
  <Lines>2</Lines>
  <Paragraphs>1</Paragraphs>
  <ScaleCrop>false</ScaleCrop>
  <Company>Université de Genève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if Zaccaria</dc:creator>
  <cp:keywords/>
  <dc:description/>
  <cp:lastModifiedBy>Affif Zaccaria</cp:lastModifiedBy>
  <cp:revision>1</cp:revision>
  <dcterms:created xsi:type="dcterms:W3CDTF">2015-07-03T23:08:00Z</dcterms:created>
  <dcterms:modified xsi:type="dcterms:W3CDTF">2015-07-03T23:09:00Z</dcterms:modified>
</cp:coreProperties>
</file>